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1D6" w:rsidRPr="00C7746D" w:rsidRDefault="00CF5ED6" w:rsidP="009E61D6">
      <w:pPr>
        <w:rPr>
          <w:rFonts w:ascii="Arial" w:hAnsi="Arial" w:cs="Arial"/>
          <w:sz w:val="24"/>
        </w:rPr>
      </w:pPr>
      <w:r w:rsidRPr="00CF5ED6">
        <w:rPr>
          <w:rFonts w:ascii="Arial" w:hAnsi="Arial" w:cs="Arial"/>
          <w:b/>
          <w:sz w:val="24"/>
        </w:rPr>
        <w:t>Additional file 1</w:t>
      </w:r>
      <w:r w:rsidR="009E61D6" w:rsidRPr="00C7746D">
        <w:rPr>
          <w:rFonts w:ascii="Arial" w:hAnsi="Arial" w:cs="Arial"/>
          <w:b/>
          <w:sz w:val="24"/>
        </w:rPr>
        <w:t>.</w:t>
      </w:r>
      <w:r w:rsidR="009E61D6" w:rsidRPr="00C7746D">
        <w:rPr>
          <w:rFonts w:ascii="Arial" w:hAnsi="Arial" w:cs="Arial"/>
          <w:sz w:val="24"/>
        </w:rPr>
        <w:t xml:space="preserve"> The number of patients from the four outpatient clinics </w:t>
      </w:r>
      <w:r w:rsidR="009E61D6" w:rsidRPr="00C7746D">
        <w:rPr>
          <w:rFonts w:ascii="Arial" w:hAnsi="Arial" w:cs="Arial"/>
          <w:sz w:val="24"/>
          <w:vertAlign w:val="superscript"/>
        </w:rPr>
        <w:t>a</w:t>
      </w:r>
    </w:p>
    <w:p w:rsidR="009E61D6" w:rsidRPr="00C7746D" w:rsidRDefault="009E61D6" w:rsidP="009E61D6">
      <w:pPr>
        <w:rPr>
          <w:rFonts w:ascii="Arial" w:hAnsi="Arial" w:cs="Arial"/>
          <w:sz w:val="24"/>
        </w:rPr>
      </w:pPr>
    </w:p>
    <w:tbl>
      <w:tblPr>
        <w:tblStyle w:val="af"/>
        <w:tblW w:w="0" w:type="auto"/>
        <w:tblInd w:w="-318" w:type="dxa"/>
        <w:tblLook w:val="04A0"/>
      </w:tblPr>
      <w:tblGrid>
        <w:gridCol w:w="2144"/>
        <w:gridCol w:w="1803"/>
        <w:gridCol w:w="1639"/>
        <w:gridCol w:w="1639"/>
        <w:gridCol w:w="1640"/>
        <w:gridCol w:w="1641"/>
      </w:tblGrid>
      <w:tr w:rsidR="009E61D6" w:rsidRPr="00C7746D" w:rsidTr="007F1BEC">
        <w:trPr>
          <w:trHeight w:val="620"/>
        </w:trPr>
        <w:tc>
          <w:tcPr>
            <w:tcW w:w="2644" w:type="dxa"/>
          </w:tcPr>
          <w:p w:rsidR="009E61D6" w:rsidRPr="00C7746D" w:rsidRDefault="009E61D6" w:rsidP="007F1BE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Total sample</w:t>
            </w:r>
          </w:p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(n=4339; %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A (%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B (%)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C (%)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D (%)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Neurological outpatient clinic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183 (26.9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91 (100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30 (25.6)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76 (24.9)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86 (325.5)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Gastrointestinal outpatient clinic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057 (24.0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02 (23.4)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79 (25.1)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76 (24.9)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Cardiovascular outpatient clinic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047 (23.8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24 (25.2)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50 (23.2)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73 (24.7)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C7746D">
              <w:rPr>
                <w:rFonts w:ascii="Arial" w:hAnsi="Arial" w:cs="Arial"/>
                <w:sz w:val="24"/>
              </w:rPr>
              <w:t>Gynaecological</w:t>
            </w:r>
            <w:proofErr w:type="spellEnd"/>
            <w:r w:rsidRPr="00C7746D">
              <w:rPr>
                <w:rFonts w:ascii="Arial" w:hAnsi="Arial" w:cs="Arial"/>
                <w:sz w:val="24"/>
              </w:rPr>
              <w:t xml:space="preserve"> outpatien</w:t>
            </w:r>
            <w:bookmarkStart w:id="0" w:name="_GoBack"/>
            <w:bookmarkEnd w:id="0"/>
            <w:r w:rsidRPr="00C7746D">
              <w:rPr>
                <w:rFonts w:ascii="Arial" w:hAnsi="Arial" w:cs="Arial"/>
                <w:sz w:val="24"/>
              </w:rPr>
              <w:t>t clinic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112 (25.3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32 (25.8)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403 (26.7)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77 (24.9)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Male gender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503 (34.2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2 (35.2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95 (30.7)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551 (36.5)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525 (34.7)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Age (years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41.8±15.9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3.4±14.0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9.6±14.8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40.3±14.7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45.6±17.3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Education (years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0.3±4.2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3.4±4.0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1.1±3.9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0.3±4.2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9.3±4.4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Any insomnia symptoms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973 (22.1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24 (26.4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27 (25.4)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334 (22.1)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288 (19.0)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DIS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628 (14.3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9 (20.9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211 (16.4)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232 (15.4)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66 (11.0)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DMS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711 (16.2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9 (20.9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240 (18.6)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239 (15.8)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213 (14.1)</w:t>
            </w:r>
          </w:p>
        </w:tc>
      </w:tr>
      <w:tr w:rsidR="009E61D6" w:rsidRPr="00C7746D" w:rsidTr="007F1BEC">
        <w:trPr>
          <w:trHeight w:val="305"/>
        </w:trPr>
        <w:tc>
          <w:tcPr>
            <w:tcW w:w="2644" w:type="dxa"/>
          </w:tcPr>
          <w:p w:rsidR="009E61D6" w:rsidRPr="00C7746D" w:rsidRDefault="009E61D6" w:rsidP="007F1BEC">
            <w:pPr>
              <w:jc w:val="left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EMA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544 (12.4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4 (15.4)</w:t>
            </w:r>
          </w:p>
        </w:tc>
        <w:tc>
          <w:tcPr>
            <w:tcW w:w="2326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80 (14.0)</w:t>
            </w:r>
          </w:p>
        </w:tc>
        <w:tc>
          <w:tcPr>
            <w:tcW w:w="2328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75 (11.6)</w:t>
            </w:r>
          </w:p>
        </w:tc>
        <w:tc>
          <w:tcPr>
            <w:tcW w:w="2331" w:type="dxa"/>
          </w:tcPr>
          <w:p w:rsidR="009E61D6" w:rsidRPr="00C7746D" w:rsidRDefault="009E61D6" w:rsidP="007F1BEC">
            <w:pPr>
              <w:jc w:val="center"/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175 (11.6)</w:t>
            </w:r>
          </w:p>
        </w:tc>
      </w:tr>
      <w:tr w:rsidR="009E61D6" w:rsidRPr="00C41FE7" w:rsidTr="007F1BEC">
        <w:trPr>
          <w:trHeight w:val="315"/>
        </w:trPr>
        <w:tc>
          <w:tcPr>
            <w:tcW w:w="14281" w:type="dxa"/>
            <w:gridSpan w:val="6"/>
          </w:tcPr>
          <w:p w:rsidR="009E61D6" w:rsidRPr="00C7746D" w:rsidRDefault="009E61D6" w:rsidP="007F1BEC">
            <w:pPr>
              <w:rPr>
                <w:rFonts w:ascii="Arial" w:hAnsi="Arial" w:cs="Arial"/>
                <w:sz w:val="24"/>
              </w:rPr>
            </w:pPr>
            <w:r w:rsidRPr="00C7746D">
              <w:rPr>
                <w:rFonts w:ascii="Arial" w:hAnsi="Arial" w:cs="Arial"/>
                <w:sz w:val="24"/>
              </w:rPr>
              <w:t>Abbreviation: A=the Third Affiliated Hospital of Sun Yet-</w:t>
            </w:r>
            <w:proofErr w:type="spellStart"/>
            <w:r w:rsidRPr="00C7746D">
              <w:rPr>
                <w:rFonts w:ascii="Arial" w:hAnsi="Arial" w:cs="Arial"/>
                <w:sz w:val="24"/>
              </w:rPr>
              <w:t>Sen</w:t>
            </w:r>
            <w:proofErr w:type="spellEnd"/>
            <w:r w:rsidRPr="00C7746D">
              <w:rPr>
                <w:rFonts w:ascii="Arial" w:hAnsi="Arial" w:cs="Arial"/>
                <w:sz w:val="24"/>
              </w:rPr>
              <w:t xml:space="preserve"> University; B=the First Affiliated Hospital of Guangzhou University of Traditional Chinese Medicine; C=</w:t>
            </w:r>
            <w:proofErr w:type="spellStart"/>
            <w:r w:rsidRPr="00C7746D">
              <w:rPr>
                <w:rFonts w:ascii="Arial" w:hAnsi="Arial" w:cs="Arial"/>
                <w:sz w:val="24"/>
              </w:rPr>
              <w:t>Nanfang</w:t>
            </w:r>
            <w:proofErr w:type="spellEnd"/>
            <w:r w:rsidRPr="00C7746D">
              <w:rPr>
                <w:rFonts w:ascii="Arial" w:hAnsi="Arial" w:cs="Arial"/>
                <w:sz w:val="24"/>
              </w:rPr>
              <w:t xml:space="preserve"> Hospital (Southern Medical University); D=Guangzhou </w:t>
            </w:r>
            <w:proofErr w:type="spellStart"/>
            <w:r w:rsidRPr="00C7746D">
              <w:rPr>
                <w:rFonts w:ascii="Arial" w:hAnsi="Arial" w:cs="Arial"/>
                <w:sz w:val="24"/>
              </w:rPr>
              <w:t>Panyu</w:t>
            </w:r>
            <w:proofErr w:type="spellEnd"/>
            <w:r w:rsidRPr="00C7746D">
              <w:rPr>
                <w:rFonts w:ascii="Arial" w:hAnsi="Arial" w:cs="Arial"/>
                <w:sz w:val="24"/>
              </w:rPr>
              <w:t xml:space="preserve"> Central Hospital, DIS=difficulty initiating sleep; DMS=difficulty maintaining sleep; EMA=early morning awakening.</w:t>
            </w:r>
          </w:p>
          <w:p w:rsidR="009E61D6" w:rsidRPr="00C41FE7" w:rsidRDefault="009E61D6" w:rsidP="007F1BEC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C7746D">
              <w:rPr>
                <w:rFonts w:ascii="Arial" w:hAnsi="Arial" w:cs="Arial"/>
                <w:sz w:val="24"/>
                <w:vertAlign w:val="superscript"/>
              </w:rPr>
              <w:t>a</w:t>
            </w:r>
            <w:r w:rsidRPr="00C7746D">
              <w:rPr>
                <w:rFonts w:ascii="Arial" w:hAnsi="Arial" w:cs="Arial"/>
                <w:sz w:val="24"/>
              </w:rPr>
              <w:t>Three</w:t>
            </w:r>
            <w:proofErr w:type="spellEnd"/>
            <w:proofErr w:type="gramEnd"/>
            <w:r w:rsidRPr="00C7746D">
              <w:rPr>
                <w:rFonts w:ascii="Arial" w:hAnsi="Arial" w:cs="Arial"/>
                <w:sz w:val="24"/>
              </w:rPr>
              <w:t xml:space="preserve"> hospitals (B, C, and D) recruited participants from the gastrointestinal, cardiovascular, and </w:t>
            </w:r>
            <w:proofErr w:type="spellStart"/>
            <w:r w:rsidRPr="00C7746D">
              <w:rPr>
                <w:rFonts w:ascii="Arial" w:hAnsi="Arial" w:cs="Arial"/>
                <w:sz w:val="24"/>
              </w:rPr>
              <w:t>gyanecological</w:t>
            </w:r>
            <w:proofErr w:type="spellEnd"/>
            <w:r w:rsidRPr="00C7746D">
              <w:rPr>
                <w:rFonts w:ascii="Arial" w:hAnsi="Arial" w:cs="Arial"/>
                <w:sz w:val="24"/>
              </w:rPr>
              <w:t xml:space="preserve"> outpatient clinics; and all four hospitals recruited from their neurological outpatient clinics.</w:t>
            </w:r>
          </w:p>
        </w:tc>
      </w:tr>
    </w:tbl>
    <w:p w:rsidR="00337993" w:rsidRPr="009E61D6" w:rsidRDefault="00337993" w:rsidP="009E61D6"/>
    <w:sectPr w:rsidR="00337993" w:rsidRPr="009E61D6" w:rsidSect="009E61D6">
      <w:headerReference w:type="default" r:id="rId8"/>
      <w:footerReference w:type="even" r:id="rId9"/>
      <w:footerReference w:type="default" r:id="rId10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067E" w:rsidRDefault="0079067E">
      <w:r>
        <w:separator/>
      </w:r>
    </w:p>
  </w:endnote>
  <w:endnote w:type="continuationSeparator" w:id="0">
    <w:p w:rsidR="0079067E" w:rsidRDefault="007906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65C" w:rsidRDefault="001164D9" w:rsidP="008F24C6">
    <w:pPr>
      <w:pStyle w:val="a5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BF065C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BF065C" w:rsidRDefault="00BF065C" w:rsidP="008F24C6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65C" w:rsidRDefault="001164D9">
    <w:pPr>
      <w:pStyle w:val="a5"/>
      <w:jc w:val="center"/>
    </w:pPr>
    <w:fldSimple w:instr=" PAGE   \* MERGEFORMAT ">
      <w:r w:rsidR="00CF5ED6">
        <w:rPr>
          <w:noProof/>
        </w:rPr>
        <w:t>1</w:t>
      </w:r>
    </w:fldSimple>
  </w:p>
  <w:p w:rsidR="00BF065C" w:rsidRDefault="00BF065C" w:rsidP="008F24C6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067E" w:rsidRDefault="0079067E">
      <w:r>
        <w:separator/>
      </w:r>
    </w:p>
  </w:footnote>
  <w:footnote w:type="continuationSeparator" w:id="0">
    <w:p w:rsidR="0079067E" w:rsidRDefault="0079067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65C" w:rsidRDefault="00BF065C" w:rsidP="008F24C6">
    <w:pPr>
      <w:pStyle w:val="ac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E12A47"/>
    <w:multiLevelType w:val="hybridMultilevel"/>
    <w:tmpl w:val="1F36AAD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1BB75F0B"/>
    <w:multiLevelType w:val="hybridMultilevel"/>
    <w:tmpl w:val="FDAAFF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D926A68"/>
    <w:multiLevelType w:val="hybridMultilevel"/>
    <w:tmpl w:val="EE7A43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480350A"/>
    <w:multiLevelType w:val="hybridMultilevel"/>
    <w:tmpl w:val="608EB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9117E7"/>
    <w:multiLevelType w:val="hybridMultilevel"/>
    <w:tmpl w:val="7E4CA7B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7FF7784D"/>
    <w:multiLevelType w:val="hybridMultilevel"/>
    <w:tmpl w:val="0A92C44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zh-CN" w:vendorID="64" w:dllVersion="131077" w:nlCheck="1" w:checkStyle="1"/>
  <w:activeWritingStyle w:appName="MSWord" w:lang="en-AU" w:vendorID="64" w:dllVersion="131078" w:nlCheck="1" w:checkStyle="1"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52stfemp5ta0ewsswvvsrhaz92f0x5wwz2&quot;&gt;MCCB  for schizophrenia&lt;record-ids&gt;&lt;item&gt;12&lt;/item&gt;&lt;item&gt;1728&lt;/item&gt;&lt;item&gt;1729&lt;/item&gt;&lt;item&gt;1730&lt;/item&gt;&lt;/record-ids&gt;&lt;/item&gt;&lt;/Libraries&gt;"/>
  </w:docVars>
  <w:rsids>
    <w:rsidRoot w:val="008F24C6"/>
    <w:rsid w:val="00000BE2"/>
    <w:rsid w:val="00000F73"/>
    <w:rsid w:val="0000264E"/>
    <w:rsid w:val="000032EC"/>
    <w:rsid w:val="00005E43"/>
    <w:rsid w:val="00006E54"/>
    <w:rsid w:val="00006F1E"/>
    <w:rsid w:val="00007193"/>
    <w:rsid w:val="00007603"/>
    <w:rsid w:val="00010090"/>
    <w:rsid w:val="000102D6"/>
    <w:rsid w:val="00011BE1"/>
    <w:rsid w:val="00013061"/>
    <w:rsid w:val="00013298"/>
    <w:rsid w:val="00013463"/>
    <w:rsid w:val="0001387E"/>
    <w:rsid w:val="000154D2"/>
    <w:rsid w:val="00015CBD"/>
    <w:rsid w:val="00015E1D"/>
    <w:rsid w:val="00024A8F"/>
    <w:rsid w:val="00024D68"/>
    <w:rsid w:val="00025821"/>
    <w:rsid w:val="00025E00"/>
    <w:rsid w:val="000275A4"/>
    <w:rsid w:val="00027C70"/>
    <w:rsid w:val="00031D7C"/>
    <w:rsid w:val="000330E1"/>
    <w:rsid w:val="000336FB"/>
    <w:rsid w:val="00033DF2"/>
    <w:rsid w:val="00036816"/>
    <w:rsid w:val="00040E43"/>
    <w:rsid w:val="00040E93"/>
    <w:rsid w:val="000431C5"/>
    <w:rsid w:val="00044DB9"/>
    <w:rsid w:val="000461DF"/>
    <w:rsid w:val="00047548"/>
    <w:rsid w:val="000506EB"/>
    <w:rsid w:val="00051E4C"/>
    <w:rsid w:val="00053F96"/>
    <w:rsid w:val="000546BA"/>
    <w:rsid w:val="00055740"/>
    <w:rsid w:val="00055AA0"/>
    <w:rsid w:val="00055AAA"/>
    <w:rsid w:val="000560D1"/>
    <w:rsid w:val="00056623"/>
    <w:rsid w:val="00057920"/>
    <w:rsid w:val="00061D24"/>
    <w:rsid w:val="00061D4B"/>
    <w:rsid w:val="000660E4"/>
    <w:rsid w:val="0006669D"/>
    <w:rsid w:val="00067C55"/>
    <w:rsid w:val="00067F70"/>
    <w:rsid w:val="000702A0"/>
    <w:rsid w:val="000705B0"/>
    <w:rsid w:val="00070FA5"/>
    <w:rsid w:val="000736B0"/>
    <w:rsid w:val="00073B4F"/>
    <w:rsid w:val="00074060"/>
    <w:rsid w:val="00077562"/>
    <w:rsid w:val="00080A81"/>
    <w:rsid w:val="00082BA3"/>
    <w:rsid w:val="00082CD1"/>
    <w:rsid w:val="00083BE3"/>
    <w:rsid w:val="00084BEE"/>
    <w:rsid w:val="00085B1B"/>
    <w:rsid w:val="00085BED"/>
    <w:rsid w:val="000911D9"/>
    <w:rsid w:val="00093034"/>
    <w:rsid w:val="000943D3"/>
    <w:rsid w:val="00094AEB"/>
    <w:rsid w:val="00095628"/>
    <w:rsid w:val="0009584E"/>
    <w:rsid w:val="000959D7"/>
    <w:rsid w:val="00096481"/>
    <w:rsid w:val="00096823"/>
    <w:rsid w:val="00096C15"/>
    <w:rsid w:val="00096C2C"/>
    <w:rsid w:val="000A051E"/>
    <w:rsid w:val="000A0E81"/>
    <w:rsid w:val="000A2B79"/>
    <w:rsid w:val="000A3B7D"/>
    <w:rsid w:val="000A4CC0"/>
    <w:rsid w:val="000A503F"/>
    <w:rsid w:val="000A59CA"/>
    <w:rsid w:val="000A6867"/>
    <w:rsid w:val="000A6E51"/>
    <w:rsid w:val="000B065B"/>
    <w:rsid w:val="000B0A6F"/>
    <w:rsid w:val="000B181E"/>
    <w:rsid w:val="000B3CE9"/>
    <w:rsid w:val="000B7085"/>
    <w:rsid w:val="000B7C63"/>
    <w:rsid w:val="000C051C"/>
    <w:rsid w:val="000C0A0F"/>
    <w:rsid w:val="000C1213"/>
    <w:rsid w:val="000C2C0D"/>
    <w:rsid w:val="000C4A31"/>
    <w:rsid w:val="000C4E47"/>
    <w:rsid w:val="000C5584"/>
    <w:rsid w:val="000D0776"/>
    <w:rsid w:val="000D259C"/>
    <w:rsid w:val="000D5ADD"/>
    <w:rsid w:val="000D5EE8"/>
    <w:rsid w:val="000D6423"/>
    <w:rsid w:val="000D6E68"/>
    <w:rsid w:val="000D759D"/>
    <w:rsid w:val="000E2DC2"/>
    <w:rsid w:val="000E304E"/>
    <w:rsid w:val="000E3CD5"/>
    <w:rsid w:val="000E4163"/>
    <w:rsid w:val="000E46C9"/>
    <w:rsid w:val="000E5EE4"/>
    <w:rsid w:val="000E6389"/>
    <w:rsid w:val="000E65A7"/>
    <w:rsid w:val="000F212D"/>
    <w:rsid w:val="000F2BA9"/>
    <w:rsid w:val="000F4E7D"/>
    <w:rsid w:val="000F55E6"/>
    <w:rsid w:val="000F5E93"/>
    <w:rsid w:val="000F6362"/>
    <w:rsid w:val="000F7BB3"/>
    <w:rsid w:val="00100A41"/>
    <w:rsid w:val="00101156"/>
    <w:rsid w:val="001033E1"/>
    <w:rsid w:val="001048D6"/>
    <w:rsid w:val="0010544E"/>
    <w:rsid w:val="00105876"/>
    <w:rsid w:val="00105F84"/>
    <w:rsid w:val="00106BC9"/>
    <w:rsid w:val="00106E42"/>
    <w:rsid w:val="00112090"/>
    <w:rsid w:val="00113386"/>
    <w:rsid w:val="00113C3B"/>
    <w:rsid w:val="00114BF3"/>
    <w:rsid w:val="001164D9"/>
    <w:rsid w:val="001165BD"/>
    <w:rsid w:val="00117266"/>
    <w:rsid w:val="0011779B"/>
    <w:rsid w:val="00117900"/>
    <w:rsid w:val="001206EF"/>
    <w:rsid w:val="00120F4A"/>
    <w:rsid w:val="00121FD4"/>
    <w:rsid w:val="00123C6C"/>
    <w:rsid w:val="001245D3"/>
    <w:rsid w:val="001265E7"/>
    <w:rsid w:val="00126C43"/>
    <w:rsid w:val="00130EDB"/>
    <w:rsid w:val="00133850"/>
    <w:rsid w:val="00133929"/>
    <w:rsid w:val="00133FE1"/>
    <w:rsid w:val="00134E3C"/>
    <w:rsid w:val="001353AB"/>
    <w:rsid w:val="0013643A"/>
    <w:rsid w:val="00140281"/>
    <w:rsid w:val="00140DD9"/>
    <w:rsid w:val="001453D8"/>
    <w:rsid w:val="0014573F"/>
    <w:rsid w:val="00145885"/>
    <w:rsid w:val="00146AD1"/>
    <w:rsid w:val="001471CD"/>
    <w:rsid w:val="00147788"/>
    <w:rsid w:val="00151EEC"/>
    <w:rsid w:val="001525B4"/>
    <w:rsid w:val="00152B54"/>
    <w:rsid w:val="0015376F"/>
    <w:rsid w:val="00156140"/>
    <w:rsid w:val="00156250"/>
    <w:rsid w:val="00157475"/>
    <w:rsid w:val="001638D8"/>
    <w:rsid w:val="00163A18"/>
    <w:rsid w:val="00164504"/>
    <w:rsid w:val="0016457E"/>
    <w:rsid w:val="001649F7"/>
    <w:rsid w:val="00164B59"/>
    <w:rsid w:val="00164F2D"/>
    <w:rsid w:val="00166BC1"/>
    <w:rsid w:val="0016720A"/>
    <w:rsid w:val="00167E2C"/>
    <w:rsid w:val="001707BA"/>
    <w:rsid w:val="001713E2"/>
    <w:rsid w:val="00171789"/>
    <w:rsid w:val="00172C7F"/>
    <w:rsid w:val="00172ED8"/>
    <w:rsid w:val="00173FC1"/>
    <w:rsid w:val="00174B2E"/>
    <w:rsid w:val="0017588C"/>
    <w:rsid w:val="00176403"/>
    <w:rsid w:val="001779CC"/>
    <w:rsid w:val="00180AD0"/>
    <w:rsid w:val="00180B4D"/>
    <w:rsid w:val="001838C6"/>
    <w:rsid w:val="001846A1"/>
    <w:rsid w:val="00184ECE"/>
    <w:rsid w:val="00184F5D"/>
    <w:rsid w:val="00184FAB"/>
    <w:rsid w:val="0018580F"/>
    <w:rsid w:val="001900CF"/>
    <w:rsid w:val="001901C8"/>
    <w:rsid w:val="001902E6"/>
    <w:rsid w:val="00192017"/>
    <w:rsid w:val="0019240A"/>
    <w:rsid w:val="001929EA"/>
    <w:rsid w:val="0019369F"/>
    <w:rsid w:val="00194AE1"/>
    <w:rsid w:val="00195394"/>
    <w:rsid w:val="00195D1A"/>
    <w:rsid w:val="001A06E3"/>
    <w:rsid w:val="001A0787"/>
    <w:rsid w:val="001A0995"/>
    <w:rsid w:val="001A1BF8"/>
    <w:rsid w:val="001A3441"/>
    <w:rsid w:val="001A42D8"/>
    <w:rsid w:val="001A5486"/>
    <w:rsid w:val="001A648A"/>
    <w:rsid w:val="001B0864"/>
    <w:rsid w:val="001B1C4B"/>
    <w:rsid w:val="001B3981"/>
    <w:rsid w:val="001B4535"/>
    <w:rsid w:val="001B4703"/>
    <w:rsid w:val="001B482F"/>
    <w:rsid w:val="001B606E"/>
    <w:rsid w:val="001B6691"/>
    <w:rsid w:val="001B69F5"/>
    <w:rsid w:val="001C05A4"/>
    <w:rsid w:val="001C15F3"/>
    <w:rsid w:val="001C29BA"/>
    <w:rsid w:val="001C2C14"/>
    <w:rsid w:val="001C3323"/>
    <w:rsid w:val="001C34AA"/>
    <w:rsid w:val="001C45A3"/>
    <w:rsid w:val="001C4726"/>
    <w:rsid w:val="001C512A"/>
    <w:rsid w:val="001C5533"/>
    <w:rsid w:val="001C5659"/>
    <w:rsid w:val="001D165D"/>
    <w:rsid w:val="001D219B"/>
    <w:rsid w:val="001D2A44"/>
    <w:rsid w:val="001D3CFC"/>
    <w:rsid w:val="001D3DB0"/>
    <w:rsid w:val="001D4104"/>
    <w:rsid w:val="001D6C20"/>
    <w:rsid w:val="001D6F29"/>
    <w:rsid w:val="001D7632"/>
    <w:rsid w:val="001E0AD8"/>
    <w:rsid w:val="001E0BEA"/>
    <w:rsid w:val="001E2859"/>
    <w:rsid w:val="001E2CE4"/>
    <w:rsid w:val="001E3649"/>
    <w:rsid w:val="001E4BB9"/>
    <w:rsid w:val="001E7E33"/>
    <w:rsid w:val="001F09CD"/>
    <w:rsid w:val="001F0C39"/>
    <w:rsid w:val="001F3F95"/>
    <w:rsid w:val="001F41EE"/>
    <w:rsid w:val="001F5692"/>
    <w:rsid w:val="001F5F28"/>
    <w:rsid w:val="001F7318"/>
    <w:rsid w:val="002024C7"/>
    <w:rsid w:val="00203FAB"/>
    <w:rsid w:val="00205F72"/>
    <w:rsid w:val="002071FD"/>
    <w:rsid w:val="002072A9"/>
    <w:rsid w:val="002078E6"/>
    <w:rsid w:val="00207D04"/>
    <w:rsid w:val="00210522"/>
    <w:rsid w:val="00211AEE"/>
    <w:rsid w:val="00211FBF"/>
    <w:rsid w:val="00212153"/>
    <w:rsid w:val="00212D16"/>
    <w:rsid w:val="00213797"/>
    <w:rsid w:val="00216BA1"/>
    <w:rsid w:val="00216DA8"/>
    <w:rsid w:val="00221494"/>
    <w:rsid w:val="00221E14"/>
    <w:rsid w:val="00222F71"/>
    <w:rsid w:val="00223174"/>
    <w:rsid w:val="00223DCA"/>
    <w:rsid w:val="00223F22"/>
    <w:rsid w:val="002240F1"/>
    <w:rsid w:val="0022478F"/>
    <w:rsid w:val="00225289"/>
    <w:rsid w:val="0022578F"/>
    <w:rsid w:val="0022794D"/>
    <w:rsid w:val="00231A42"/>
    <w:rsid w:val="002328F0"/>
    <w:rsid w:val="00232F6B"/>
    <w:rsid w:val="002340C0"/>
    <w:rsid w:val="002345C0"/>
    <w:rsid w:val="00236E53"/>
    <w:rsid w:val="0023765D"/>
    <w:rsid w:val="002427FF"/>
    <w:rsid w:val="002459D4"/>
    <w:rsid w:val="00245A61"/>
    <w:rsid w:val="00246575"/>
    <w:rsid w:val="002470C2"/>
    <w:rsid w:val="0024714C"/>
    <w:rsid w:val="0024739B"/>
    <w:rsid w:val="00247DB3"/>
    <w:rsid w:val="002505C6"/>
    <w:rsid w:val="00252AA2"/>
    <w:rsid w:val="00253729"/>
    <w:rsid w:val="00253AE4"/>
    <w:rsid w:val="00253CD3"/>
    <w:rsid w:val="002540E7"/>
    <w:rsid w:val="002543F4"/>
    <w:rsid w:val="00254C4A"/>
    <w:rsid w:val="00255433"/>
    <w:rsid w:val="00255B51"/>
    <w:rsid w:val="00256312"/>
    <w:rsid w:val="002611D4"/>
    <w:rsid w:val="002623A3"/>
    <w:rsid w:val="00262C09"/>
    <w:rsid w:val="00263568"/>
    <w:rsid w:val="00263EC7"/>
    <w:rsid w:val="00264B68"/>
    <w:rsid w:val="00264C9C"/>
    <w:rsid w:val="00264E0D"/>
    <w:rsid w:val="0026540E"/>
    <w:rsid w:val="00265B08"/>
    <w:rsid w:val="00265F9F"/>
    <w:rsid w:val="00265FCF"/>
    <w:rsid w:val="0026626D"/>
    <w:rsid w:val="00267F05"/>
    <w:rsid w:val="002715BA"/>
    <w:rsid w:val="00271B86"/>
    <w:rsid w:val="00272BCB"/>
    <w:rsid w:val="00272C2B"/>
    <w:rsid w:val="00272E23"/>
    <w:rsid w:val="00274D4B"/>
    <w:rsid w:val="002765AB"/>
    <w:rsid w:val="0027776F"/>
    <w:rsid w:val="00280EE1"/>
    <w:rsid w:val="00281B3B"/>
    <w:rsid w:val="00281CBE"/>
    <w:rsid w:val="0028200F"/>
    <w:rsid w:val="0028273C"/>
    <w:rsid w:val="00282E87"/>
    <w:rsid w:val="00283444"/>
    <w:rsid w:val="002848A2"/>
    <w:rsid w:val="0028733A"/>
    <w:rsid w:val="0028771A"/>
    <w:rsid w:val="00287E17"/>
    <w:rsid w:val="002908A1"/>
    <w:rsid w:val="002917A8"/>
    <w:rsid w:val="00291802"/>
    <w:rsid w:val="00293262"/>
    <w:rsid w:val="00293A08"/>
    <w:rsid w:val="002940CA"/>
    <w:rsid w:val="00294798"/>
    <w:rsid w:val="00294D68"/>
    <w:rsid w:val="0029517B"/>
    <w:rsid w:val="00297254"/>
    <w:rsid w:val="002975C6"/>
    <w:rsid w:val="002979E6"/>
    <w:rsid w:val="002A0529"/>
    <w:rsid w:val="002A0725"/>
    <w:rsid w:val="002A178F"/>
    <w:rsid w:val="002A1AD0"/>
    <w:rsid w:val="002A2A53"/>
    <w:rsid w:val="002A5855"/>
    <w:rsid w:val="002A767D"/>
    <w:rsid w:val="002A7A2C"/>
    <w:rsid w:val="002B075C"/>
    <w:rsid w:val="002B22A8"/>
    <w:rsid w:val="002B2E6E"/>
    <w:rsid w:val="002B3CF5"/>
    <w:rsid w:val="002B3EFA"/>
    <w:rsid w:val="002B44BE"/>
    <w:rsid w:val="002B477F"/>
    <w:rsid w:val="002C1B00"/>
    <w:rsid w:val="002C25BC"/>
    <w:rsid w:val="002C53E7"/>
    <w:rsid w:val="002C5EAB"/>
    <w:rsid w:val="002C6132"/>
    <w:rsid w:val="002C6A3A"/>
    <w:rsid w:val="002C6F70"/>
    <w:rsid w:val="002C781F"/>
    <w:rsid w:val="002D09CD"/>
    <w:rsid w:val="002D1EEB"/>
    <w:rsid w:val="002D2745"/>
    <w:rsid w:val="002D28F3"/>
    <w:rsid w:val="002D4545"/>
    <w:rsid w:val="002D6B25"/>
    <w:rsid w:val="002D6E7F"/>
    <w:rsid w:val="002D7AD4"/>
    <w:rsid w:val="002E0C54"/>
    <w:rsid w:val="002E0C95"/>
    <w:rsid w:val="002E40B7"/>
    <w:rsid w:val="002E57BC"/>
    <w:rsid w:val="002E6419"/>
    <w:rsid w:val="002E7647"/>
    <w:rsid w:val="002E7E07"/>
    <w:rsid w:val="002F1627"/>
    <w:rsid w:val="002F3772"/>
    <w:rsid w:val="002F3B62"/>
    <w:rsid w:val="002F4576"/>
    <w:rsid w:val="002F788B"/>
    <w:rsid w:val="003004EF"/>
    <w:rsid w:val="00302F4B"/>
    <w:rsid w:val="003035C2"/>
    <w:rsid w:val="00303699"/>
    <w:rsid w:val="003039C4"/>
    <w:rsid w:val="00303FF7"/>
    <w:rsid w:val="00304E2F"/>
    <w:rsid w:val="00306024"/>
    <w:rsid w:val="00306C8C"/>
    <w:rsid w:val="00307534"/>
    <w:rsid w:val="00307C7A"/>
    <w:rsid w:val="00311441"/>
    <w:rsid w:val="003117E1"/>
    <w:rsid w:val="0031651F"/>
    <w:rsid w:val="00316D75"/>
    <w:rsid w:val="003172BB"/>
    <w:rsid w:val="00320164"/>
    <w:rsid w:val="00320708"/>
    <w:rsid w:val="00321440"/>
    <w:rsid w:val="00321C26"/>
    <w:rsid w:val="00323AA7"/>
    <w:rsid w:val="00323E3C"/>
    <w:rsid w:val="00324D65"/>
    <w:rsid w:val="003256DB"/>
    <w:rsid w:val="00325DBB"/>
    <w:rsid w:val="00326740"/>
    <w:rsid w:val="003269B9"/>
    <w:rsid w:val="0033174F"/>
    <w:rsid w:val="00332AD2"/>
    <w:rsid w:val="0033325B"/>
    <w:rsid w:val="00333679"/>
    <w:rsid w:val="003358CA"/>
    <w:rsid w:val="00335C6C"/>
    <w:rsid w:val="00336DF4"/>
    <w:rsid w:val="00337993"/>
    <w:rsid w:val="0034054A"/>
    <w:rsid w:val="00340A19"/>
    <w:rsid w:val="00341ADB"/>
    <w:rsid w:val="00344E25"/>
    <w:rsid w:val="0034508A"/>
    <w:rsid w:val="00346575"/>
    <w:rsid w:val="00347592"/>
    <w:rsid w:val="00347A3A"/>
    <w:rsid w:val="00350109"/>
    <w:rsid w:val="003509EE"/>
    <w:rsid w:val="00352BDE"/>
    <w:rsid w:val="00352E65"/>
    <w:rsid w:val="003535FD"/>
    <w:rsid w:val="0035373D"/>
    <w:rsid w:val="00354EA1"/>
    <w:rsid w:val="00356BDE"/>
    <w:rsid w:val="00357F8A"/>
    <w:rsid w:val="00360A3A"/>
    <w:rsid w:val="00360BFA"/>
    <w:rsid w:val="003636F5"/>
    <w:rsid w:val="00363C36"/>
    <w:rsid w:val="00365327"/>
    <w:rsid w:val="003656C7"/>
    <w:rsid w:val="00365892"/>
    <w:rsid w:val="003668FD"/>
    <w:rsid w:val="00366C9A"/>
    <w:rsid w:val="0037087F"/>
    <w:rsid w:val="00370AA0"/>
    <w:rsid w:val="00371100"/>
    <w:rsid w:val="0037338F"/>
    <w:rsid w:val="003733C9"/>
    <w:rsid w:val="00373789"/>
    <w:rsid w:val="00377187"/>
    <w:rsid w:val="0037740C"/>
    <w:rsid w:val="00377E10"/>
    <w:rsid w:val="00380DB0"/>
    <w:rsid w:val="00380F14"/>
    <w:rsid w:val="00382051"/>
    <w:rsid w:val="00382509"/>
    <w:rsid w:val="003828B8"/>
    <w:rsid w:val="00382A2C"/>
    <w:rsid w:val="00382B73"/>
    <w:rsid w:val="00383747"/>
    <w:rsid w:val="003859B3"/>
    <w:rsid w:val="00385D87"/>
    <w:rsid w:val="003870CC"/>
    <w:rsid w:val="003872C2"/>
    <w:rsid w:val="00391AFC"/>
    <w:rsid w:val="00393450"/>
    <w:rsid w:val="00394C1F"/>
    <w:rsid w:val="003953CE"/>
    <w:rsid w:val="00396B58"/>
    <w:rsid w:val="00397C3D"/>
    <w:rsid w:val="003A17E2"/>
    <w:rsid w:val="003A2363"/>
    <w:rsid w:val="003A2C60"/>
    <w:rsid w:val="003A325B"/>
    <w:rsid w:val="003A3591"/>
    <w:rsid w:val="003A3652"/>
    <w:rsid w:val="003A445B"/>
    <w:rsid w:val="003A4D1A"/>
    <w:rsid w:val="003A5B74"/>
    <w:rsid w:val="003A61F7"/>
    <w:rsid w:val="003A6E85"/>
    <w:rsid w:val="003B142E"/>
    <w:rsid w:val="003B3566"/>
    <w:rsid w:val="003B5E0F"/>
    <w:rsid w:val="003B68DE"/>
    <w:rsid w:val="003C0665"/>
    <w:rsid w:val="003C0B9D"/>
    <w:rsid w:val="003C1CCB"/>
    <w:rsid w:val="003C1FF7"/>
    <w:rsid w:val="003C2956"/>
    <w:rsid w:val="003C3732"/>
    <w:rsid w:val="003C6430"/>
    <w:rsid w:val="003C7E84"/>
    <w:rsid w:val="003D03A2"/>
    <w:rsid w:val="003D255B"/>
    <w:rsid w:val="003D2D1F"/>
    <w:rsid w:val="003D4205"/>
    <w:rsid w:val="003D4842"/>
    <w:rsid w:val="003D5479"/>
    <w:rsid w:val="003D55F8"/>
    <w:rsid w:val="003D575F"/>
    <w:rsid w:val="003D6801"/>
    <w:rsid w:val="003E15ED"/>
    <w:rsid w:val="003E4A9E"/>
    <w:rsid w:val="003E50D8"/>
    <w:rsid w:val="003E54C4"/>
    <w:rsid w:val="003E54EF"/>
    <w:rsid w:val="003E6F9B"/>
    <w:rsid w:val="003E7844"/>
    <w:rsid w:val="003E7D53"/>
    <w:rsid w:val="003F09BA"/>
    <w:rsid w:val="003F12C2"/>
    <w:rsid w:val="003F1713"/>
    <w:rsid w:val="003F1984"/>
    <w:rsid w:val="003F1A0B"/>
    <w:rsid w:val="003F3011"/>
    <w:rsid w:val="003F3A6D"/>
    <w:rsid w:val="003F4066"/>
    <w:rsid w:val="003F50B0"/>
    <w:rsid w:val="003F50BB"/>
    <w:rsid w:val="003F55B7"/>
    <w:rsid w:val="003F5648"/>
    <w:rsid w:val="003F5DA9"/>
    <w:rsid w:val="003F6A88"/>
    <w:rsid w:val="003F72FF"/>
    <w:rsid w:val="003F7CFC"/>
    <w:rsid w:val="004011C7"/>
    <w:rsid w:val="00401423"/>
    <w:rsid w:val="00401800"/>
    <w:rsid w:val="004025EF"/>
    <w:rsid w:val="00402771"/>
    <w:rsid w:val="004057A5"/>
    <w:rsid w:val="00406BD2"/>
    <w:rsid w:val="00406BFF"/>
    <w:rsid w:val="004110BD"/>
    <w:rsid w:val="004113DD"/>
    <w:rsid w:val="00414BBE"/>
    <w:rsid w:val="00414C70"/>
    <w:rsid w:val="00415D47"/>
    <w:rsid w:val="00415E31"/>
    <w:rsid w:val="00415E37"/>
    <w:rsid w:val="00416F27"/>
    <w:rsid w:val="0042171C"/>
    <w:rsid w:val="00421843"/>
    <w:rsid w:val="00423641"/>
    <w:rsid w:val="00423D9A"/>
    <w:rsid w:val="0042505F"/>
    <w:rsid w:val="004267DD"/>
    <w:rsid w:val="00426A7B"/>
    <w:rsid w:val="00427894"/>
    <w:rsid w:val="00432700"/>
    <w:rsid w:val="00433262"/>
    <w:rsid w:val="004340CC"/>
    <w:rsid w:val="00434524"/>
    <w:rsid w:val="00434C0A"/>
    <w:rsid w:val="00435B87"/>
    <w:rsid w:val="00435E49"/>
    <w:rsid w:val="00436031"/>
    <w:rsid w:val="0043669E"/>
    <w:rsid w:val="00437076"/>
    <w:rsid w:val="00437171"/>
    <w:rsid w:val="0043798C"/>
    <w:rsid w:val="0044088E"/>
    <w:rsid w:val="00440BFC"/>
    <w:rsid w:val="00441FF7"/>
    <w:rsid w:val="004431E9"/>
    <w:rsid w:val="00444411"/>
    <w:rsid w:val="0044652F"/>
    <w:rsid w:val="00450BBD"/>
    <w:rsid w:val="00451156"/>
    <w:rsid w:val="0045124F"/>
    <w:rsid w:val="0045137B"/>
    <w:rsid w:val="00453091"/>
    <w:rsid w:val="00456B08"/>
    <w:rsid w:val="004572B7"/>
    <w:rsid w:val="004618A1"/>
    <w:rsid w:val="00461EAC"/>
    <w:rsid w:val="00462C8F"/>
    <w:rsid w:val="00462EC5"/>
    <w:rsid w:val="004657C2"/>
    <w:rsid w:val="00467A29"/>
    <w:rsid w:val="0047059B"/>
    <w:rsid w:val="004714FD"/>
    <w:rsid w:val="004740E8"/>
    <w:rsid w:val="00475992"/>
    <w:rsid w:val="00475A9A"/>
    <w:rsid w:val="0047629B"/>
    <w:rsid w:val="00476DCE"/>
    <w:rsid w:val="00477AF3"/>
    <w:rsid w:val="00482C94"/>
    <w:rsid w:val="0048572B"/>
    <w:rsid w:val="0048628A"/>
    <w:rsid w:val="00486A2F"/>
    <w:rsid w:val="00486C39"/>
    <w:rsid w:val="00486FFF"/>
    <w:rsid w:val="00487A8F"/>
    <w:rsid w:val="00492ADE"/>
    <w:rsid w:val="004933AB"/>
    <w:rsid w:val="00493DEF"/>
    <w:rsid w:val="00494296"/>
    <w:rsid w:val="004949D7"/>
    <w:rsid w:val="004950B2"/>
    <w:rsid w:val="00497A60"/>
    <w:rsid w:val="00497AC9"/>
    <w:rsid w:val="004A344E"/>
    <w:rsid w:val="004A3ACF"/>
    <w:rsid w:val="004A3CDA"/>
    <w:rsid w:val="004A4CDA"/>
    <w:rsid w:val="004A628F"/>
    <w:rsid w:val="004A79B8"/>
    <w:rsid w:val="004B275E"/>
    <w:rsid w:val="004B27FB"/>
    <w:rsid w:val="004B28A7"/>
    <w:rsid w:val="004B297B"/>
    <w:rsid w:val="004B3122"/>
    <w:rsid w:val="004B3275"/>
    <w:rsid w:val="004B60F0"/>
    <w:rsid w:val="004B62C3"/>
    <w:rsid w:val="004C04A4"/>
    <w:rsid w:val="004C278C"/>
    <w:rsid w:val="004C28D5"/>
    <w:rsid w:val="004C2EB8"/>
    <w:rsid w:val="004C3199"/>
    <w:rsid w:val="004C330F"/>
    <w:rsid w:val="004C38B8"/>
    <w:rsid w:val="004C444B"/>
    <w:rsid w:val="004C4572"/>
    <w:rsid w:val="004C46D3"/>
    <w:rsid w:val="004C4C1C"/>
    <w:rsid w:val="004C557C"/>
    <w:rsid w:val="004C568A"/>
    <w:rsid w:val="004C6D97"/>
    <w:rsid w:val="004C743D"/>
    <w:rsid w:val="004D34F8"/>
    <w:rsid w:val="004D5348"/>
    <w:rsid w:val="004D795F"/>
    <w:rsid w:val="004E1346"/>
    <w:rsid w:val="004E396E"/>
    <w:rsid w:val="004E4F87"/>
    <w:rsid w:val="004E5DC2"/>
    <w:rsid w:val="004E5EA0"/>
    <w:rsid w:val="004E62C3"/>
    <w:rsid w:val="004F00ED"/>
    <w:rsid w:val="004F0DA8"/>
    <w:rsid w:val="004F1804"/>
    <w:rsid w:val="004F19FA"/>
    <w:rsid w:val="004F2CEE"/>
    <w:rsid w:val="004F50A6"/>
    <w:rsid w:val="004F597A"/>
    <w:rsid w:val="004F65FC"/>
    <w:rsid w:val="004F72F9"/>
    <w:rsid w:val="004F7376"/>
    <w:rsid w:val="004F783E"/>
    <w:rsid w:val="004F793C"/>
    <w:rsid w:val="005023F6"/>
    <w:rsid w:val="00502765"/>
    <w:rsid w:val="00503274"/>
    <w:rsid w:val="00505271"/>
    <w:rsid w:val="00505BA9"/>
    <w:rsid w:val="00505FB3"/>
    <w:rsid w:val="005062C9"/>
    <w:rsid w:val="005062D8"/>
    <w:rsid w:val="00506C8C"/>
    <w:rsid w:val="00506CD6"/>
    <w:rsid w:val="00507412"/>
    <w:rsid w:val="00510622"/>
    <w:rsid w:val="005107E4"/>
    <w:rsid w:val="00511359"/>
    <w:rsid w:val="00512D84"/>
    <w:rsid w:val="00514246"/>
    <w:rsid w:val="00514324"/>
    <w:rsid w:val="00515045"/>
    <w:rsid w:val="00516AAD"/>
    <w:rsid w:val="00516E3F"/>
    <w:rsid w:val="005178FB"/>
    <w:rsid w:val="00521BBE"/>
    <w:rsid w:val="005226CB"/>
    <w:rsid w:val="00525811"/>
    <w:rsid w:val="00526767"/>
    <w:rsid w:val="005267B8"/>
    <w:rsid w:val="00526AC4"/>
    <w:rsid w:val="0052781F"/>
    <w:rsid w:val="005279D4"/>
    <w:rsid w:val="00530C3D"/>
    <w:rsid w:val="00530CA1"/>
    <w:rsid w:val="00532676"/>
    <w:rsid w:val="005328BF"/>
    <w:rsid w:val="00533303"/>
    <w:rsid w:val="00533423"/>
    <w:rsid w:val="0053370E"/>
    <w:rsid w:val="005343DC"/>
    <w:rsid w:val="00534810"/>
    <w:rsid w:val="00536EC9"/>
    <w:rsid w:val="00537B59"/>
    <w:rsid w:val="005405FF"/>
    <w:rsid w:val="00541BB2"/>
    <w:rsid w:val="00541CE3"/>
    <w:rsid w:val="00544F73"/>
    <w:rsid w:val="00547490"/>
    <w:rsid w:val="00550291"/>
    <w:rsid w:val="00550D3B"/>
    <w:rsid w:val="0055172B"/>
    <w:rsid w:val="00552235"/>
    <w:rsid w:val="005529AF"/>
    <w:rsid w:val="00553FCA"/>
    <w:rsid w:val="00554491"/>
    <w:rsid w:val="00554704"/>
    <w:rsid w:val="00554D00"/>
    <w:rsid w:val="00555C50"/>
    <w:rsid w:val="00555C9A"/>
    <w:rsid w:val="00555E5E"/>
    <w:rsid w:val="00557952"/>
    <w:rsid w:val="00557E56"/>
    <w:rsid w:val="0056018E"/>
    <w:rsid w:val="0056031A"/>
    <w:rsid w:val="0056039E"/>
    <w:rsid w:val="00560B8C"/>
    <w:rsid w:val="00561C4A"/>
    <w:rsid w:val="00563A1D"/>
    <w:rsid w:val="00563C91"/>
    <w:rsid w:val="0056552C"/>
    <w:rsid w:val="0056675B"/>
    <w:rsid w:val="00567D3D"/>
    <w:rsid w:val="00570872"/>
    <w:rsid w:val="005722C4"/>
    <w:rsid w:val="00573665"/>
    <w:rsid w:val="0057685D"/>
    <w:rsid w:val="00577CD0"/>
    <w:rsid w:val="00577F5A"/>
    <w:rsid w:val="00580163"/>
    <w:rsid w:val="00581699"/>
    <w:rsid w:val="00582A5B"/>
    <w:rsid w:val="00582AF8"/>
    <w:rsid w:val="00583732"/>
    <w:rsid w:val="00583BE6"/>
    <w:rsid w:val="00584650"/>
    <w:rsid w:val="00584A87"/>
    <w:rsid w:val="00585FB2"/>
    <w:rsid w:val="00586357"/>
    <w:rsid w:val="0059099A"/>
    <w:rsid w:val="00590EE4"/>
    <w:rsid w:val="00592363"/>
    <w:rsid w:val="0059249E"/>
    <w:rsid w:val="0059357D"/>
    <w:rsid w:val="00593649"/>
    <w:rsid w:val="00594877"/>
    <w:rsid w:val="00596895"/>
    <w:rsid w:val="005A012E"/>
    <w:rsid w:val="005A0CB3"/>
    <w:rsid w:val="005A3116"/>
    <w:rsid w:val="005A65A2"/>
    <w:rsid w:val="005A65EF"/>
    <w:rsid w:val="005A67E0"/>
    <w:rsid w:val="005A71FC"/>
    <w:rsid w:val="005A76C6"/>
    <w:rsid w:val="005A797B"/>
    <w:rsid w:val="005A7CAA"/>
    <w:rsid w:val="005B036A"/>
    <w:rsid w:val="005B1379"/>
    <w:rsid w:val="005B19DA"/>
    <w:rsid w:val="005B4C33"/>
    <w:rsid w:val="005B512B"/>
    <w:rsid w:val="005B7161"/>
    <w:rsid w:val="005B7332"/>
    <w:rsid w:val="005B7B01"/>
    <w:rsid w:val="005C1D26"/>
    <w:rsid w:val="005C268A"/>
    <w:rsid w:val="005C2F7E"/>
    <w:rsid w:val="005C3CC8"/>
    <w:rsid w:val="005C3E52"/>
    <w:rsid w:val="005C411D"/>
    <w:rsid w:val="005C4242"/>
    <w:rsid w:val="005C5950"/>
    <w:rsid w:val="005C5A98"/>
    <w:rsid w:val="005D04E3"/>
    <w:rsid w:val="005D1DAE"/>
    <w:rsid w:val="005D2606"/>
    <w:rsid w:val="005D3874"/>
    <w:rsid w:val="005D3D59"/>
    <w:rsid w:val="005D46DA"/>
    <w:rsid w:val="005D47B2"/>
    <w:rsid w:val="005D4EE4"/>
    <w:rsid w:val="005D52B0"/>
    <w:rsid w:val="005D6DE6"/>
    <w:rsid w:val="005E34AF"/>
    <w:rsid w:val="005E39BD"/>
    <w:rsid w:val="005E5701"/>
    <w:rsid w:val="005E5DC3"/>
    <w:rsid w:val="005E5FE6"/>
    <w:rsid w:val="005E619B"/>
    <w:rsid w:val="005E665C"/>
    <w:rsid w:val="005E6D0B"/>
    <w:rsid w:val="005F0089"/>
    <w:rsid w:val="005F0CA2"/>
    <w:rsid w:val="005F176B"/>
    <w:rsid w:val="005F21B3"/>
    <w:rsid w:val="005F2624"/>
    <w:rsid w:val="005F3632"/>
    <w:rsid w:val="005F7A9B"/>
    <w:rsid w:val="00600AA6"/>
    <w:rsid w:val="006018E8"/>
    <w:rsid w:val="0060219E"/>
    <w:rsid w:val="00602847"/>
    <w:rsid w:val="006032B6"/>
    <w:rsid w:val="0060360D"/>
    <w:rsid w:val="006045DD"/>
    <w:rsid w:val="00604996"/>
    <w:rsid w:val="00605163"/>
    <w:rsid w:val="006055F8"/>
    <w:rsid w:val="00605D5C"/>
    <w:rsid w:val="006062FF"/>
    <w:rsid w:val="00606BA5"/>
    <w:rsid w:val="00607908"/>
    <w:rsid w:val="00610A9D"/>
    <w:rsid w:val="00611D9F"/>
    <w:rsid w:val="00611EC7"/>
    <w:rsid w:val="006124F8"/>
    <w:rsid w:val="00612CE1"/>
    <w:rsid w:val="00613CBF"/>
    <w:rsid w:val="006147BD"/>
    <w:rsid w:val="006164D5"/>
    <w:rsid w:val="00617670"/>
    <w:rsid w:val="006230BC"/>
    <w:rsid w:val="0062786D"/>
    <w:rsid w:val="00627C16"/>
    <w:rsid w:val="006306F9"/>
    <w:rsid w:val="00631ACE"/>
    <w:rsid w:val="00631CEB"/>
    <w:rsid w:val="00631E0F"/>
    <w:rsid w:val="00633C2A"/>
    <w:rsid w:val="0063437A"/>
    <w:rsid w:val="006357C0"/>
    <w:rsid w:val="00635EC2"/>
    <w:rsid w:val="006378EA"/>
    <w:rsid w:val="00637B1A"/>
    <w:rsid w:val="0064066B"/>
    <w:rsid w:val="00640E90"/>
    <w:rsid w:val="00641866"/>
    <w:rsid w:val="006419CD"/>
    <w:rsid w:val="006423FA"/>
    <w:rsid w:val="00642618"/>
    <w:rsid w:val="0064266B"/>
    <w:rsid w:val="0064365C"/>
    <w:rsid w:val="00647635"/>
    <w:rsid w:val="00650608"/>
    <w:rsid w:val="00650DFC"/>
    <w:rsid w:val="00651BC8"/>
    <w:rsid w:val="00653B08"/>
    <w:rsid w:val="00653C3F"/>
    <w:rsid w:val="006546E8"/>
    <w:rsid w:val="00655022"/>
    <w:rsid w:val="00655369"/>
    <w:rsid w:val="006555AF"/>
    <w:rsid w:val="00655E95"/>
    <w:rsid w:val="006564FC"/>
    <w:rsid w:val="0065696A"/>
    <w:rsid w:val="00657657"/>
    <w:rsid w:val="00657A84"/>
    <w:rsid w:val="006610DA"/>
    <w:rsid w:val="00663D8D"/>
    <w:rsid w:val="00666B14"/>
    <w:rsid w:val="00670238"/>
    <w:rsid w:val="00670460"/>
    <w:rsid w:val="00671EDE"/>
    <w:rsid w:val="00672F91"/>
    <w:rsid w:val="00674A85"/>
    <w:rsid w:val="006754B2"/>
    <w:rsid w:val="00677830"/>
    <w:rsid w:val="00680E54"/>
    <w:rsid w:val="00680FD8"/>
    <w:rsid w:val="006810EE"/>
    <w:rsid w:val="006833E0"/>
    <w:rsid w:val="00685CD3"/>
    <w:rsid w:val="00685DFD"/>
    <w:rsid w:val="0068743C"/>
    <w:rsid w:val="006921BA"/>
    <w:rsid w:val="00692986"/>
    <w:rsid w:val="00694CBE"/>
    <w:rsid w:val="00694F40"/>
    <w:rsid w:val="00695790"/>
    <w:rsid w:val="006957FE"/>
    <w:rsid w:val="00696677"/>
    <w:rsid w:val="00696822"/>
    <w:rsid w:val="0069798B"/>
    <w:rsid w:val="006A0469"/>
    <w:rsid w:val="006A12B3"/>
    <w:rsid w:val="006A1A97"/>
    <w:rsid w:val="006A5560"/>
    <w:rsid w:val="006A59A9"/>
    <w:rsid w:val="006A6283"/>
    <w:rsid w:val="006A639F"/>
    <w:rsid w:val="006A6CEE"/>
    <w:rsid w:val="006A71EB"/>
    <w:rsid w:val="006B0166"/>
    <w:rsid w:val="006B068B"/>
    <w:rsid w:val="006B273B"/>
    <w:rsid w:val="006B41D9"/>
    <w:rsid w:val="006B5F9C"/>
    <w:rsid w:val="006C0CD4"/>
    <w:rsid w:val="006C36F0"/>
    <w:rsid w:val="006C42F6"/>
    <w:rsid w:val="006C6614"/>
    <w:rsid w:val="006D0FD7"/>
    <w:rsid w:val="006D221E"/>
    <w:rsid w:val="006D61E3"/>
    <w:rsid w:val="006D7E2F"/>
    <w:rsid w:val="006E0754"/>
    <w:rsid w:val="006E0857"/>
    <w:rsid w:val="006E1266"/>
    <w:rsid w:val="006E2564"/>
    <w:rsid w:val="006E5634"/>
    <w:rsid w:val="006E66B7"/>
    <w:rsid w:val="006F067E"/>
    <w:rsid w:val="006F0A3F"/>
    <w:rsid w:val="006F26BC"/>
    <w:rsid w:val="006F3D46"/>
    <w:rsid w:val="0070021D"/>
    <w:rsid w:val="00700579"/>
    <w:rsid w:val="00702D29"/>
    <w:rsid w:val="00703335"/>
    <w:rsid w:val="00703A7D"/>
    <w:rsid w:val="00707CF3"/>
    <w:rsid w:val="0071058A"/>
    <w:rsid w:val="0071094C"/>
    <w:rsid w:val="00714A7C"/>
    <w:rsid w:val="00716413"/>
    <w:rsid w:val="00717384"/>
    <w:rsid w:val="0071764D"/>
    <w:rsid w:val="007222B3"/>
    <w:rsid w:val="0072241D"/>
    <w:rsid w:val="0072408B"/>
    <w:rsid w:val="00724268"/>
    <w:rsid w:val="00725E6B"/>
    <w:rsid w:val="00726E22"/>
    <w:rsid w:val="00730BC4"/>
    <w:rsid w:val="00731681"/>
    <w:rsid w:val="00731907"/>
    <w:rsid w:val="00731C7D"/>
    <w:rsid w:val="007322D4"/>
    <w:rsid w:val="00732348"/>
    <w:rsid w:val="00732848"/>
    <w:rsid w:val="00733259"/>
    <w:rsid w:val="0073342D"/>
    <w:rsid w:val="00734BA1"/>
    <w:rsid w:val="00735632"/>
    <w:rsid w:val="00735AB4"/>
    <w:rsid w:val="00735E9C"/>
    <w:rsid w:val="0073639B"/>
    <w:rsid w:val="00737D59"/>
    <w:rsid w:val="00740562"/>
    <w:rsid w:val="00740F41"/>
    <w:rsid w:val="00741229"/>
    <w:rsid w:val="00745DEE"/>
    <w:rsid w:val="0074669D"/>
    <w:rsid w:val="00746925"/>
    <w:rsid w:val="00750E1A"/>
    <w:rsid w:val="00751764"/>
    <w:rsid w:val="007612A0"/>
    <w:rsid w:val="007632E6"/>
    <w:rsid w:val="00763507"/>
    <w:rsid w:val="00765471"/>
    <w:rsid w:val="00767276"/>
    <w:rsid w:val="00767B8A"/>
    <w:rsid w:val="00767CEF"/>
    <w:rsid w:val="00770160"/>
    <w:rsid w:val="00770ADD"/>
    <w:rsid w:val="007747BC"/>
    <w:rsid w:val="007750CF"/>
    <w:rsid w:val="00775261"/>
    <w:rsid w:val="00781759"/>
    <w:rsid w:val="0078200E"/>
    <w:rsid w:val="007827FD"/>
    <w:rsid w:val="00782BBE"/>
    <w:rsid w:val="007836DF"/>
    <w:rsid w:val="00784A03"/>
    <w:rsid w:val="00785C3D"/>
    <w:rsid w:val="00786556"/>
    <w:rsid w:val="00786A1B"/>
    <w:rsid w:val="00787282"/>
    <w:rsid w:val="0079067E"/>
    <w:rsid w:val="007911A2"/>
    <w:rsid w:val="00791528"/>
    <w:rsid w:val="0079189F"/>
    <w:rsid w:val="0079259F"/>
    <w:rsid w:val="00793A85"/>
    <w:rsid w:val="007947B3"/>
    <w:rsid w:val="0079518B"/>
    <w:rsid w:val="00796228"/>
    <w:rsid w:val="00796C22"/>
    <w:rsid w:val="00797118"/>
    <w:rsid w:val="007A0C0A"/>
    <w:rsid w:val="007A1D26"/>
    <w:rsid w:val="007A2121"/>
    <w:rsid w:val="007A274B"/>
    <w:rsid w:val="007A2FF4"/>
    <w:rsid w:val="007A3997"/>
    <w:rsid w:val="007A6CF1"/>
    <w:rsid w:val="007A7964"/>
    <w:rsid w:val="007B0C49"/>
    <w:rsid w:val="007B0E75"/>
    <w:rsid w:val="007B156E"/>
    <w:rsid w:val="007B3248"/>
    <w:rsid w:val="007B3AC1"/>
    <w:rsid w:val="007B7434"/>
    <w:rsid w:val="007B79AC"/>
    <w:rsid w:val="007C325B"/>
    <w:rsid w:val="007C3E88"/>
    <w:rsid w:val="007C4D01"/>
    <w:rsid w:val="007C4F4F"/>
    <w:rsid w:val="007C5909"/>
    <w:rsid w:val="007C5A32"/>
    <w:rsid w:val="007C70C2"/>
    <w:rsid w:val="007C7FFE"/>
    <w:rsid w:val="007D10CB"/>
    <w:rsid w:val="007D298C"/>
    <w:rsid w:val="007D4B53"/>
    <w:rsid w:val="007D5380"/>
    <w:rsid w:val="007D5635"/>
    <w:rsid w:val="007D56B1"/>
    <w:rsid w:val="007D5B48"/>
    <w:rsid w:val="007D6391"/>
    <w:rsid w:val="007D6E2D"/>
    <w:rsid w:val="007D7A9B"/>
    <w:rsid w:val="007E0A8B"/>
    <w:rsid w:val="007E0F43"/>
    <w:rsid w:val="007E1CE2"/>
    <w:rsid w:val="007E1D17"/>
    <w:rsid w:val="007F039A"/>
    <w:rsid w:val="007F2DE9"/>
    <w:rsid w:val="007F3375"/>
    <w:rsid w:val="007F4A12"/>
    <w:rsid w:val="007F57DB"/>
    <w:rsid w:val="007F5E32"/>
    <w:rsid w:val="007F5F9B"/>
    <w:rsid w:val="007F63E1"/>
    <w:rsid w:val="007F64C0"/>
    <w:rsid w:val="007F6813"/>
    <w:rsid w:val="007F69F3"/>
    <w:rsid w:val="007F7A2A"/>
    <w:rsid w:val="007F7C69"/>
    <w:rsid w:val="00800E5C"/>
    <w:rsid w:val="0080127B"/>
    <w:rsid w:val="00801AA3"/>
    <w:rsid w:val="00802245"/>
    <w:rsid w:val="00802385"/>
    <w:rsid w:val="008072C5"/>
    <w:rsid w:val="00807934"/>
    <w:rsid w:val="00807D9A"/>
    <w:rsid w:val="008125E5"/>
    <w:rsid w:val="008125F8"/>
    <w:rsid w:val="00812CC8"/>
    <w:rsid w:val="00814D66"/>
    <w:rsid w:val="0081526C"/>
    <w:rsid w:val="0081592F"/>
    <w:rsid w:val="00815C91"/>
    <w:rsid w:val="00816C89"/>
    <w:rsid w:val="008175D5"/>
    <w:rsid w:val="008209A7"/>
    <w:rsid w:val="00821CFF"/>
    <w:rsid w:val="00822989"/>
    <w:rsid w:val="008230A6"/>
    <w:rsid w:val="00823395"/>
    <w:rsid w:val="00824105"/>
    <w:rsid w:val="00825547"/>
    <w:rsid w:val="00827B1A"/>
    <w:rsid w:val="008325BC"/>
    <w:rsid w:val="00832866"/>
    <w:rsid w:val="00832894"/>
    <w:rsid w:val="00833496"/>
    <w:rsid w:val="0083370B"/>
    <w:rsid w:val="00833E44"/>
    <w:rsid w:val="0083418E"/>
    <w:rsid w:val="00836A29"/>
    <w:rsid w:val="00837E2A"/>
    <w:rsid w:val="00840565"/>
    <w:rsid w:val="00841EC4"/>
    <w:rsid w:val="0084263F"/>
    <w:rsid w:val="00843D5E"/>
    <w:rsid w:val="00843E23"/>
    <w:rsid w:val="008442C9"/>
    <w:rsid w:val="008475F9"/>
    <w:rsid w:val="00847AFF"/>
    <w:rsid w:val="00847FA9"/>
    <w:rsid w:val="008501C4"/>
    <w:rsid w:val="00850BF5"/>
    <w:rsid w:val="00851BBD"/>
    <w:rsid w:val="0085257A"/>
    <w:rsid w:val="0085265A"/>
    <w:rsid w:val="008536C0"/>
    <w:rsid w:val="0085405B"/>
    <w:rsid w:val="00856BF6"/>
    <w:rsid w:val="00857C18"/>
    <w:rsid w:val="00857C1B"/>
    <w:rsid w:val="008603D8"/>
    <w:rsid w:val="008606F3"/>
    <w:rsid w:val="0086160C"/>
    <w:rsid w:val="00865325"/>
    <w:rsid w:val="00865C2E"/>
    <w:rsid w:val="00865EF4"/>
    <w:rsid w:val="008664E6"/>
    <w:rsid w:val="0086793E"/>
    <w:rsid w:val="00867AD3"/>
    <w:rsid w:val="00867B51"/>
    <w:rsid w:val="00867DF8"/>
    <w:rsid w:val="00870B64"/>
    <w:rsid w:val="00871373"/>
    <w:rsid w:val="00872249"/>
    <w:rsid w:val="0087285F"/>
    <w:rsid w:val="0087364F"/>
    <w:rsid w:val="0087410B"/>
    <w:rsid w:val="008764A7"/>
    <w:rsid w:val="0088065B"/>
    <w:rsid w:val="00881EBA"/>
    <w:rsid w:val="008822EF"/>
    <w:rsid w:val="0088507D"/>
    <w:rsid w:val="0088563E"/>
    <w:rsid w:val="00885E90"/>
    <w:rsid w:val="00886C8D"/>
    <w:rsid w:val="0089183C"/>
    <w:rsid w:val="00894884"/>
    <w:rsid w:val="00894935"/>
    <w:rsid w:val="00894D81"/>
    <w:rsid w:val="0089554B"/>
    <w:rsid w:val="008A0045"/>
    <w:rsid w:val="008A018F"/>
    <w:rsid w:val="008A083D"/>
    <w:rsid w:val="008A353F"/>
    <w:rsid w:val="008A4B53"/>
    <w:rsid w:val="008B0C0E"/>
    <w:rsid w:val="008B151A"/>
    <w:rsid w:val="008B255E"/>
    <w:rsid w:val="008B37BB"/>
    <w:rsid w:val="008B3EB0"/>
    <w:rsid w:val="008B55AF"/>
    <w:rsid w:val="008B6386"/>
    <w:rsid w:val="008B6913"/>
    <w:rsid w:val="008B6D05"/>
    <w:rsid w:val="008B7CDC"/>
    <w:rsid w:val="008C02B3"/>
    <w:rsid w:val="008C075E"/>
    <w:rsid w:val="008C1C7F"/>
    <w:rsid w:val="008C366A"/>
    <w:rsid w:val="008C4DEC"/>
    <w:rsid w:val="008C5C01"/>
    <w:rsid w:val="008C6896"/>
    <w:rsid w:val="008C710E"/>
    <w:rsid w:val="008C73F2"/>
    <w:rsid w:val="008C7AB7"/>
    <w:rsid w:val="008D067E"/>
    <w:rsid w:val="008D07BE"/>
    <w:rsid w:val="008D1E28"/>
    <w:rsid w:val="008D2280"/>
    <w:rsid w:val="008D230D"/>
    <w:rsid w:val="008D29AE"/>
    <w:rsid w:val="008D31A2"/>
    <w:rsid w:val="008D3294"/>
    <w:rsid w:val="008D3806"/>
    <w:rsid w:val="008D4D42"/>
    <w:rsid w:val="008D4E5F"/>
    <w:rsid w:val="008D5026"/>
    <w:rsid w:val="008D531F"/>
    <w:rsid w:val="008D593B"/>
    <w:rsid w:val="008E0978"/>
    <w:rsid w:val="008E1190"/>
    <w:rsid w:val="008E1614"/>
    <w:rsid w:val="008E2C38"/>
    <w:rsid w:val="008E2D53"/>
    <w:rsid w:val="008E3B61"/>
    <w:rsid w:val="008E3BCF"/>
    <w:rsid w:val="008E4CE4"/>
    <w:rsid w:val="008E54ED"/>
    <w:rsid w:val="008E5596"/>
    <w:rsid w:val="008E59A5"/>
    <w:rsid w:val="008E641D"/>
    <w:rsid w:val="008E6531"/>
    <w:rsid w:val="008E7AE2"/>
    <w:rsid w:val="008F09F4"/>
    <w:rsid w:val="008F1B19"/>
    <w:rsid w:val="008F1EA4"/>
    <w:rsid w:val="008F2431"/>
    <w:rsid w:val="008F24C6"/>
    <w:rsid w:val="008F4A13"/>
    <w:rsid w:val="008F5666"/>
    <w:rsid w:val="008F7EBD"/>
    <w:rsid w:val="00904D44"/>
    <w:rsid w:val="00906ACD"/>
    <w:rsid w:val="0090734F"/>
    <w:rsid w:val="00907B32"/>
    <w:rsid w:val="00911794"/>
    <w:rsid w:val="00912B8C"/>
    <w:rsid w:val="00915750"/>
    <w:rsid w:val="00915BE6"/>
    <w:rsid w:val="0091613D"/>
    <w:rsid w:val="00917E59"/>
    <w:rsid w:val="009208C2"/>
    <w:rsid w:val="009209B1"/>
    <w:rsid w:val="009215BF"/>
    <w:rsid w:val="009250EA"/>
    <w:rsid w:val="009252AF"/>
    <w:rsid w:val="00925CE6"/>
    <w:rsid w:val="00926016"/>
    <w:rsid w:val="0092612D"/>
    <w:rsid w:val="009263CD"/>
    <w:rsid w:val="0092674C"/>
    <w:rsid w:val="009274E5"/>
    <w:rsid w:val="00927B7D"/>
    <w:rsid w:val="009310D8"/>
    <w:rsid w:val="0093277F"/>
    <w:rsid w:val="0093331D"/>
    <w:rsid w:val="0093491D"/>
    <w:rsid w:val="0093492F"/>
    <w:rsid w:val="009355AF"/>
    <w:rsid w:val="00936568"/>
    <w:rsid w:val="009365F6"/>
    <w:rsid w:val="0093667E"/>
    <w:rsid w:val="00937833"/>
    <w:rsid w:val="00937B89"/>
    <w:rsid w:val="009401A9"/>
    <w:rsid w:val="009402AD"/>
    <w:rsid w:val="00941115"/>
    <w:rsid w:val="0094232B"/>
    <w:rsid w:val="009423A8"/>
    <w:rsid w:val="00942703"/>
    <w:rsid w:val="0094288A"/>
    <w:rsid w:val="00942F77"/>
    <w:rsid w:val="0094332D"/>
    <w:rsid w:val="00943B3B"/>
    <w:rsid w:val="009447A6"/>
    <w:rsid w:val="009448D6"/>
    <w:rsid w:val="00944B4A"/>
    <w:rsid w:val="00946528"/>
    <w:rsid w:val="009471F1"/>
    <w:rsid w:val="00950A3B"/>
    <w:rsid w:val="00950F1B"/>
    <w:rsid w:val="0095111F"/>
    <w:rsid w:val="00953E07"/>
    <w:rsid w:val="00954795"/>
    <w:rsid w:val="009548E7"/>
    <w:rsid w:val="009554E6"/>
    <w:rsid w:val="0095689C"/>
    <w:rsid w:val="009572CD"/>
    <w:rsid w:val="009576A9"/>
    <w:rsid w:val="00957D50"/>
    <w:rsid w:val="00961703"/>
    <w:rsid w:val="00961D16"/>
    <w:rsid w:val="009633BD"/>
    <w:rsid w:val="00963C30"/>
    <w:rsid w:val="0096428F"/>
    <w:rsid w:val="00964473"/>
    <w:rsid w:val="00964D55"/>
    <w:rsid w:val="009663BB"/>
    <w:rsid w:val="009678FA"/>
    <w:rsid w:val="00970C78"/>
    <w:rsid w:val="00970DD7"/>
    <w:rsid w:val="0097357C"/>
    <w:rsid w:val="009740DA"/>
    <w:rsid w:val="0097555F"/>
    <w:rsid w:val="00976836"/>
    <w:rsid w:val="00977868"/>
    <w:rsid w:val="009811E1"/>
    <w:rsid w:val="00983354"/>
    <w:rsid w:val="00983B2D"/>
    <w:rsid w:val="009866F7"/>
    <w:rsid w:val="009869AA"/>
    <w:rsid w:val="009903E0"/>
    <w:rsid w:val="00990E7B"/>
    <w:rsid w:val="00990F12"/>
    <w:rsid w:val="00991A39"/>
    <w:rsid w:val="0099207B"/>
    <w:rsid w:val="00992D73"/>
    <w:rsid w:val="009942D5"/>
    <w:rsid w:val="009951C7"/>
    <w:rsid w:val="00995BBF"/>
    <w:rsid w:val="00996741"/>
    <w:rsid w:val="00997C39"/>
    <w:rsid w:val="009A06FB"/>
    <w:rsid w:val="009A0AEF"/>
    <w:rsid w:val="009A21C0"/>
    <w:rsid w:val="009A248E"/>
    <w:rsid w:val="009A372B"/>
    <w:rsid w:val="009A3DA6"/>
    <w:rsid w:val="009A4254"/>
    <w:rsid w:val="009A5054"/>
    <w:rsid w:val="009A546C"/>
    <w:rsid w:val="009A6554"/>
    <w:rsid w:val="009A7A43"/>
    <w:rsid w:val="009B3960"/>
    <w:rsid w:val="009B3E83"/>
    <w:rsid w:val="009B4906"/>
    <w:rsid w:val="009B4A0C"/>
    <w:rsid w:val="009B715E"/>
    <w:rsid w:val="009C045D"/>
    <w:rsid w:val="009C2F2D"/>
    <w:rsid w:val="009C320A"/>
    <w:rsid w:val="009C332C"/>
    <w:rsid w:val="009C44DB"/>
    <w:rsid w:val="009C5BBD"/>
    <w:rsid w:val="009C5C74"/>
    <w:rsid w:val="009C63D1"/>
    <w:rsid w:val="009C69B9"/>
    <w:rsid w:val="009C74EF"/>
    <w:rsid w:val="009D1536"/>
    <w:rsid w:val="009D1AA6"/>
    <w:rsid w:val="009D47D2"/>
    <w:rsid w:val="009D49C6"/>
    <w:rsid w:val="009D4F02"/>
    <w:rsid w:val="009D6549"/>
    <w:rsid w:val="009D760D"/>
    <w:rsid w:val="009E02DE"/>
    <w:rsid w:val="009E0975"/>
    <w:rsid w:val="009E113B"/>
    <w:rsid w:val="009E5376"/>
    <w:rsid w:val="009E552E"/>
    <w:rsid w:val="009E5FAC"/>
    <w:rsid w:val="009E61D6"/>
    <w:rsid w:val="009E7F5E"/>
    <w:rsid w:val="009F0CAE"/>
    <w:rsid w:val="009F2CDE"/>
    <w:rsid w:val="009F400D"/>
    <w:rsid w:val="009F4AEE"/>
    <w:rsid w:val="009F59CC"/>
    <w:rsid w:val="00A00AB9"/>
    <w:rsid w:val="00A03D7B"/>
    <w:rsid w:val="00A03F52"/>
    <w:rsid w:val="00A058FE"/>
    <w:rsid w:val="00A07226"/>
    <w:rsid w:val="00A07F11"/>
    <w:rsid w:val="00A10146"/>
    <w:rsid w:val="00A10542"/>
    <w:rsid w:val="00A1072E"/>
    <w:rsid w:val="00A111CA"/>
    <w:rsid w:val="00A116ED"/>
    <w:rsid w:val="00A12988"/>
    <w:rsid w:val="00A13092"/>
    <w:rsid w:val="00A14842"/>
    <w:rsid w:val="00A15558"/>
    <w:rsid w:val="00A17C89"/>
    <w:rsid w:val="00A17E14"/>
    <w:rsid w:val="00A2037B"/>
    <w:rsid w:val="00A2387F"/>
    <w:rsid w:val="00A24A64"/>
    <w:rsid w:val="00A2510C"/>
    <w:rsid w:val="00A25EF6"/>
    <w:rsid w:val="00A26548"/>
    <w:rsid w:val="00A323CA"/>
    <w:rsid w:val="00A33CF6"/>
    <w:rsid w:val="00A34687"/>
    <w:rsid w:val="00A360D1"/>
    <w:rsid w:val="00A37664"/>
    <w:rsid w:val="00A4102B"/>
    <w:rsid w:val="00A41478"/>
    <w:rsid w:val="00A41772"/>
    <w:rsid w:val="00A42618"/>
    <w:rsid w:val="00A44BFD"/>
    <w:rsid w:val="00A44C65"/>
    <w:rsid w:val="00A45065"/>
    <w:rsid w:val="00A47BDA"/>
    <w:rsid w:val="00A50519"/>
    <w:rsid w:val="00A5078C"/>
    <w:rsid w:val="00A50BAA"/>
    <w:rsid w:val="00A5184A"/>
    <w:rsid w:val="00A52323"/>
    <w:rsid w:val="00A525CC"/>
    <w:rsid w:val="00A5388D"/>
    <w:rsid w:val="00A563DA"/>
    <w:rsid w:val="00A569DB"/>
    <w:rsid w:val="00A60894"/>
    <w:rsid w:val="00A60949"/>
    <w:rsid w:val="00A61A1D"/>
    <w:rsid w:val="00A62A88"/>
    <w:rsid w:val="00A62F2C"/>
    <w:rsid w:val="00A638EA"/>
    <w:rsid w:val="00A64860"/>
    <w:rsid w:val="00A652D6"/>
    <w:rsid w:val="00A65B5E"/>
    <w:rsid w:val="00A66890"/>
    <w:rsid w:val="00A66FFB"/>
    <w:rsid w:val="00A67AB4"/>
    <w:rsid w:val="00A706E3"/>
    <w:rsid w:val="00A70B93"/>
    <w:rsid w:val="00A70EC5"/>
    <w:rsid w:val="00A71D3B"/>
    <w:rsid w:val="00A72038"/>
    <w:rsid w:val="00A72FE8"/>
    <w:rsid w:val="00A74E88"/>
    <w:rsid w:val="00A7551C"/>
    <w:rsid w:val="00A75CCF"/>
    <w:rsid w:val="00A767B9"/>
    <w:rsid w:val="00A76EE4"/>
    <w:rsid w:val="00A77076"/>
    <w:rsid w:val="00A770B5"/>
    <w:rsid w:val="00A80870"/>
    <w:rsid w:val="00A80B4B"/>
    <w:rsid w:val="00A811F4"/>
    <w:rsid w:val="00A8248F"/>
    <w:rsid w:val="00A8317D"/>
    <w:rsid w:val="00A849E2"/>
    <w:rsid w:val="00A84BF8"/>
    <w:rsid w:val="00A85C44"/>
    <w:rsid w:val="00A8639E"/>
    <w:rsid w:val="00A86A2C"/>
    <w:rsid w:val="00A92F62"/>
    <w:rsid w:val="00A9464B"/>
    <w:rsid w:val="00A9492D"/>
    <w:rsid w:val="00A94B64"/>
    <w:rsid w:val="00AA0E50"/>
    <w:rsid w:val="00AA0FED"/>
    <w:rsid w:val="00AA27DF"/>
    <w:rsid w:val="00AA49BA"/>
    <w:rsid w:val="00AA4B82"/>
    <w:rsid w:val="00AA5537"/>
    <w:rsid w:val="00AA606F"/>
    <w:rsid w:val="00AA62EA"/>
    <w:rsid w:val="00AA64D1"/>
    <w:rsid w:val="00AA7C72"/>
    <w:rsid w:val="00AA7E28"/>
    <w:rsid w:val="00AB005E"/>
    <w:rsid w:val="00AB055C"/>
    <w:rsid w:val="00AB15B0"/>
    <w:rsid w:val="00AB1D67"/>
    <w:rsid w:val="00AB1F9E"/>
    <w:rsid w:val="00AB402F"/>
    <w:rsid w:val="00AB697B"/>
    <w:rsid w:val="00AB7855"/>
    <w:rsid w:val="00AC014F"/>
    <w:rsid w:val="00AC1679"/>
    <w:rsid w:val="00AC183C"/>
    <w:rsid w:val="00AC2EEF"/>
    <w:rsid w:val="00AC39A3"/>
    <w:rsid w:val="00AC3D4A"/>
    <w:rsid w:val="00AC4EFB"/>
    <w:rsid w:val="00AC62EE"/>
    <w:rsid w:val="00AC6C6A"/>
    <w:rsid w:val="00AD06C7"/>
    <w:rsid w:val="00AD1DAC"/>
    <w:rsid w:val="00AD4148"/>
    <w:rsid w:val="00AD4314"/>
    <w:rsid w:val="00AD450E"/>
    <w:rsid w:val="00AD47DC"/>
    <w:rsid w:val="00AD6578"/>
    <w:rsid w:val="00AD6970"/>
    <w:rsid w:val="00AD73B1"/>
    <w:rsid w:val="00AD76BA"/>
    <w:rsid w:val="00AE0128"/>
    <w:rsid w:val="00AE44C8"/>
    <w:rsid w:val="00AE7F78"/>
    <w:rsid w:val="00AF0AF5"/>
    <w:rsid w:val="00AF0D8E"/>
    <w:rsid w:val="00AF1785"/>
    <w:rsid w:val="00AF1AFA"/>
    <w:rsid w:val="00AF3EB0"/>
    <w:rsid w:val="00AF4AA0"/>
    <w:rsid w:val="00AF6E4A"/>
    <w:rsid w:val="00B00315"/>
    <w:rsid w:val="00B00516"/>
    <w:rsid w:val="00B01603"/>
    <w:rsid w:val="00B02107"/>
    <w:rsid w:val="00B02EF0"/>
    <w:rsid w:val="00B04FE9"/>
    <w:rsid w:val="00B0511B"/>
    <w:rsid w:val="00B05A24"/>
    <w:rsid w:val="00B06126"/>
    <w:rsid w:val="00B10742"/>
    <w:rsid w:val="00B11A8A"/>
    <w:rsid w:val="00B13271"/>
    <w:rsid w:val="00B13F80"/>
    <w:rsid w:val="00B152CF"/>
    <w:rsid w:val="00B15AD9"/>
    <w:rsid w:val="00B169A4"/>
    <w:rsid w:val="00B17D56"/>
    <w:rsid w:val="00B20C7A"/>
    <w:rsid w:val="00B21165"/>
    <w:rsid w:val="00B236FB"/>
    <w:rsid w:val="00B24FB7"/>
    <w:rsid w:val="00B26907"/>
    <w:rsid w:val="00B27539"/>
    <w:rsid w:val="00B27D05"/>
    <w:rsid w:val="00B33A1A"/>
    <w:rsid w:val="00B33E5D"/>
    <w:rsid w:val="00B34081"/>
    <w:rsid w:val="00B35F72"/>
    <w:rsid w:val="00B36B14"/>
    <w:rsid w:val="00B37526"/>
    <w:rsid w:val="00B376AD"/>
    <w:rsid w:val="00B4037F"/>
    <w:rsid w:val="00B413FB"/>
    <w:rsid w:val="00B419E2"/>
    <w:rsid w:val="00B41EA1"/>
    <w:rsid w:val="00B44A8F"/>
    <w:rsid w:val="00B4508E"/>
    <w:rsid w:val="00B52384"/>
    <w:rsid w:val="00B547A4"/>
    <w:rsid w:val="00B5495F"/>
    <w:rsid w:val="00B54CEE"/>
    <w:rsid w:val="00B54F30"/>
    <w:rsid w:val="00B5648E"/>
    <w:rsid w:val="00B57AC8"/>
    <w:rsid w:val="00B57B63"/>
    <w:rsid w:val="00B61413"/>
    <w:rsid w:val="00B6428F"/>
    <w:rsid w:val="00B64431"/>
    <w:rsid w:val="00B64680"/>
    <w:rsid w:val="00B6560C"/>
    <w:rsid w:val="00B659CF"/>
    <w:rsid w:val="00B66EC3"/>
    <w:rsid w:val="00B67739"/>
    <w:rsid w:val="00B712B3"/>
    <w:rsid w:val="00B715BD"/>
    <w:rsid w:val="00B718EA"/>
    <w:rsid w:val="00B71FF5"/>
    <w:rsid w:val="00B7286A"/>
    <w:rsid w:val="00B74B48"/>
    <w:rsid w:val="00B75299"/>
    <w:rsid w:val="00B77A9D"/>
    <w:rsid w:val="00B77E12"/>
    <w:rsid w:val="00B77FC7"/>
    <w:rsid w:val="00B77FE2"/>
    <w:rsid w:val="00B82863"/>
    <w:rsid w:val="00B82938"/>
    <w:rsid w:val="00B83621"/>
    <w:rsid w:val="00B836C0"/>
    <w:rsid w:val="00B8635D"/>
    <w:rsid w:val="00B86A32"/>
    <w:rsid w:val="00B87CC9"/>
    <w:rsid w:val="00B9212C"/>
    <w:rsid w:val="00B935DA"/>
    <w:rsid w:val="00B94952"/>
    <w:rsid w:val="00B950CF"/>
    <w:rsid w:val="00B97198"/>
    <w:rsid w:val="00BA0DEA"/>
    <w:rsid w:val="00BA1AD3"/>
    <w:rsid w:val="00BA1CD5"/>
    <w:rsid w:val="00BA35C4"/>
    <w:rsid w:val="00BA3F48"/>
    <w:rsid w:val="00BA56B3"/>
    <w:rsid w:val="00BA5879"/>
    <w:rsid w:val="00BA5B49"/>
    <w:rsid w:val="00BA5BAB"/>
    <w:rsid w:val="00BA745E"/>
    <w:rsid w:val="00BB2294"/>
    <w:rsid w:val="00BB2E15"/>
    <w:rsid w:val="00BB39F9"/>
    <w:rsid w:val="00BB5843"/>
    <w:rsid w:val="00BB66EE"/>
    <w:rsid w:val="00BB7F83"/>
    <w:rsid w:val="00BC0E6F"/>
    <w:rsid w:val="00BC1A46"/>
    <w:rsid w:val="00BC2AA9"/>
    <w:rsid w:val="00BC2AB8"/>
    <w:rsid w:val="00BC2CBC"/>
    <w:rsid w:val="00BC2D0F"/>
    <w:rsid w:val="00BC4839"/>
    <w:rsid w:val="00BC4B3E"/>
    <w:rsid w:val="00BC6558"/>
    <w:rsid w:val="00BC659E"/>
    <w:rsid w:val="00BC65C4"/>
    <w:rsid w:val="00BD0664"/>
    <w:rsid w:val="00BD15CD"/>
    <w:rsid w:val="00BD2672"/>
    <w:rsid w:val="00BD328D"/>
    <w:rsid w:val="00BD33CD"/>
    <w:rsid w:val="00BD3BCC"/>
    <w:rsid w:val="00BD4627"/>
    <w:rsid w:val="00BD4D72"/>
    <w:rsid w:val="00BD4E56"/>
    <w:rsid w:val="00BD54AE"/>
    <w:rsid w:val="00BD5AF6"/>
    <w:rsid w:val="00BD6843"/>
    <w:rsid w:val="00BD6942"/>
    <w:rsid w:val="00BD7736"/>
    <w:rsid w:val="00BE0550"/>
    <w:rsid w:val="00BE0C0D"/>
    <w:rsid w:val="00BE368D"/>
    <w:rsid w:val="00BE432C"/>
    <w:rsid w:val="00BE521E"/>
    <w:rsid w:val="00BE5B35"/>
    <w:rsid w:val="00BE6588"/>
    <w:rsid w:val="00BE6EFF"/>
    <w:rsid w:val="00BE72D3"/>
    <w:rsid w:val="00BF065C"/>
    <w:rsid w:val="00BF0B80"/>
    <w:rsid w:val="00BF1278"/>
    <w:rsid w:val="00BF12BD"/>
    <w:rsid w:val="00BF2F74"/>
    <w:rsid w:val="00BF32CD"/>
    <w:rsid w:val="00BF36E6"/>
    <w:rsid w:val="00BF3CBF"/>
    <w:rsid w:val="00BF442D"/>
    <w:rsid w:val="00BF4BBE"/>
    <w:rsid w:val="00BF58C7"/>
    <w:rsid w:val="00BF59C0"/>
    <w:rsid w:val="00C000EE"/>
    <w:rsid w:val="00C038C5"/>
    <w:rsid w:val="00C05C8D"/>
    <w:rsid w:val="00C0667B"/>
    <w:rsid w:val="00C0673E"/>
    <w:rsid w:val="00C10BF2"/>
    <w:rsid w:val="00C10D3B"/>
    <w:rsid w:val="00C1198E"/>
    <w:rsid w:val="00C12C6D"/>
    <w:rsid w:val="00C12D80"/>
    <w:rsid w:val="00C133A6"/>
    <w:rsid w:val="00C13608"/>
    <w:rsid w:val="00C14E4D"/>
    <w:rsid w:val="00C1523C"/>
    <w:rsid w:val="00C1568B"/>
    <w:rsid w:val="00C16514"/>
    <w:rsid w:val="00C17594"/>
    <w:rsid w:val="00C20F91"/>
    <w:rsid w:val="00C21AB3"/>
    <w:rsid w:val="00C22648"/>
    <w:rsid w:val="00C22EFD"/>
    <w:rsid w:val="00C23C08"/>
    <w:rsid w:val="00C23D3B"/>
    <w:rsid w:val="00C24CAE"/>
    <w:rsid w:val="00C256EB"/>
    <w:rsid w:val="00C2679F"/>
    <w:rsid w:val="00C26BCB"/>
    <w:rsid w:val="00C30443"/>
    <w:rsid w:val="00C30596"/>
    <w:rsid w:val="00C305DC"/>
    <w:rsid w:val="00C3097F"/>
    <w:rsid w:val="00C310DB"/>
    <w:rsid w:val="00C32F20"/>
    <w:rsid w:val="00C337F5"/>
    <w:rsid w:val="00C345B9"/>
    <w:rsid w:val="00C35500"/>
    <w:rsid w:val="00C36E88"/>
    <w:rsid w:val="00C36FC3"/>
    <w:rsid w:val="00C377F5"/>
    <w:rsid w:val="00C40019"/>
    <w:rsid w:val="00C402C4"/>
    <w:rsid w:val="00C40FB9"/>
    <w:rsid w:val="00C41FE7"/>
    <w:rsid w:val="00C438E1"/>
    <w:rsid w:val="00C43EA5"/>
    <w:rsid w:val="00C45128"/>
    <w:rsid w:val="00C4517E"/>
    <w:rsid w:val="00C46559"/>
    <w:rsid w:val="00C50296"/>
    <w:rsid w:val="00C5062E"/>
    <w:rsid w:val="00C50D88"/>
    <w:rsid w:val="00C51C7B"/>
    <w:rsid w:val="00C52EA2"/>
    <w:rsid w:val="00C53C8E"/>
    <w:rsid w:val="00C55069"/>
    <w:rsid w:val="00C556A0"/>
    <w:rsid w:val="00C56F28"/>
    <w:rsid w:val="00C5725F"/>
    <w:rsid w:val="00C611B9"/>
    <w:rsid w:val="00C61207"/>
    <w:rsid w:val="00C613D8"/>
    <w:rsid w:val="00C617A5"/>
    <w:rsid w:val="00C6276B"/>
    <w:rsid w:val="00C63FA2"/>
    <w:rsid w:val="00C67AB3"/>
    <w:rsid w:val="00C70972"/>
    <w:rsid w:val="00C709FD"/>
    <w:rsid w:val="00C71C46"/>
    <w:rsid w:val="00C734BF"/>
    <w:rsid w:val="00C73AED"/>
    <w:rsid w:val="00C749A8"/>
    <w:rsid w:val="00C74AC6"/>
    <w:rsid w:val="00C75EA8"/>
    <w:rsid w:val="00C768E8"/>
    <w:rsid w:val="00C76B10"/>
    <w:rsid w:val="00C7746D"/>
    <w:rsid w:val="00C81683"/>
    <w:rsid w:val="00C858F8"/>
    <w:rsid w:val="00C85CAB"/>
    <w:rsid w:val="00C8609D"/>
    <w:rsid w:val="00C87FD6"/>
    <w:rsid w:val="00C91B62"/>
    <w:rsid w:val="00C929F0"/>
    <w:rsid w:val="00C94410"/>
    <w:rsid w:val="00C9442F"/>
    <w:rsid w:val="00C94FD0"/>
    <w:rsid w:val="00C95F7A"/>
    <w:rsid w:val="00C978D3"/>
    <w:rsid w:val="00CA2DDD"/>
    <w:rsid w:val="00CA32C7"/>
    <w:rsid w:val="00CA4DC9"/>
    <w:rsid w:val="00CA631B"/>
    <w:rsid w:val="00CA66D7"/>
    <w:rsid w:val="00CA7CF3"/>
    <w:rsid w:val="00CB0603"/>
    <w:rsid w:val="00CB25D4"/>
    <w:rsid w:val="00CB3744"/>
    <w:rsid w:val="00CB4013"/>
    <w:rsid w:val="00CB47B0"/>
    <w:rsid w:val="00CB4C76"/>
    <w:rsid w:val="00CB7A16"/>
    <w:rsid w:val="00CC089F"/>
    <w:rsid w:val="00CC2881"/>
    <w:rsid w:val="00CC3B23"/>
    <w:rsid w:val="00CC41B6"/>
    <w:rsid w:val="00CC4451"/>
    <w:rsid w:val="00CC450F"/>
    <w:rsid w:val="00CC4978"/>
    <w:rsid w:val="00CC4F75"/>
    <w:rsid w:val="00CC5B53"/>
    <w:rsid w:val="00CC63B5"/>
    <w:rsid w:val="00CC64AC"/>
    <w:rsid w:val="00CC65D3"/>
    <w:rsid w:val="00CC6A9E"/>
    <w:rsid w:val="00CC739C"/>
    <w:rsid w:val="00CC74DA"/>
    <w:rsid w:val="00CC7DE1"/>
    <w:rsid w:val="00CD040F"/>
    <w:rsid w:val="00CD1883"/>
    <w:rsid w:val="00CD208F"/>
    <w:rsid w:val="00CD263C"/>
    <w:rsid w:val="00CD28C1"/>
    <w:rsid w:val="00CD4708"/>
    <w:rsid w:val="00CD4710"/>
    <w:rsid w:val="00CD4F98"/>
    <w:rsid w:val="00CE0F10"/>
    <w:rsid w:val="00CE23BC"/>
    <w:rsid w:val="00CE3E53"/>
    <w:rsid w:val="00CE410C"/>
    <w:rsid w:val="00CE4D58"/>
    <w:rsid w:val="00CE5926"/>
    <w:rsid w:val="00CE62DE"/>
    <w:rsid w:val="00CE66F4"/>
    <w:rsid w:val="00CE7192"/>
    <w:rsid w:val="00CE7CCB"/>
    <w:rsid w:val="00CF07A3"/>
    <w:rsid w:val="00CF1AB3"/>
    <w:rsid w:val="00CF1EB0"/>
    <w:rsid w:val="00CF1F91"/>
    <w:rsid w:val="00CF3261"/>
    <w:rsid w:val="00CF337D"/>
    <w:rsid w:val="00CF371C"/>
    <w:rsid w:val="00CF453F"/>
    <w:rsid w:val="00CF55F2"/>
    <w:rsid w:val="00CF5ED6"/>
    <w:rsid w:val="00CF5F37"/>
    <w:rsid w:val="00CF7DCD"/>
    <w:rsid w:val="00CF7F66"/>
    <w:rsid w:val="00D00256"/>
    <w:rsid w:val="00D00C42"/>
    <w:rsid w:val="00D0190C"/>
    <w:rsid w:val="00D01E1E"/>
    <w:rsid w:val="00D05FD4"/>
    <w:rsid w:val="00D062DC"/>
    <w:rsid w:val="00D06B16"/>
    <w:rsid w:val="00D06BDB"/>
    <w:rsid w:val="00D06D28"/>
    <w:rsid w:val="00D076A8"/>
    <w:rsid w:val="00D1011A"/>
    <w:rsid w:val="00D12D5F"/>
    <w:rsid w:val="00D14393"/>
    <w:rsid w:val="00D149C3"/>
    <w:rsid w:val="00D15592"/>
    <w:rsid w:val="00D16EE3"/>
    <w:rsid w:val="00D1766D"/>
    <w:rsid w:val="00D21739"/>
    <w:rsid w:val="00D22735"/>
    <w:rsid w:val="00D23DBA"/>
    <w:rsid w:val="00D24540"/>
    <w:rsid w:val="00D25509"/>
    <w:rsid w:val="00D26E2C"/>
    <w:rsid w:val="00D270CB"/>
    <w:rsid w:val="00D31894"/>
    <w:rsid w:val="00D31AEA"/>
    <w:rsid w:val="00D32C6F"/>
    <w:rsid w:val="00D33378"/>
    <w:rsid w:val="00D3522F"/>
    <w:rsid w:val="00D3744D"/>
    <w:rsid w:val="00D37644"/>
    <w:rsid w:val="00D3777B"/>
    <w:rsid w:val="00D378B4"/>
    <w:rsid w:val="00D402A7"/>
    <w:rsid w:val="00D41B6D"/>
    <w:rsid w:val="00D42651"/>
    <w:rsid w:val="00D42A69"/>
    <w:rsid w:val="00D430F3"/>
    <w:rsid w:val="00D43815"/>
    <w:rsid w:val="00D440C2"/>
    <w:rsid w:val="00D4493B"/>
    <w:rsid w:val="00D44A3F"/>
    <w:rsid w:val="00D452A5"/>
    <w:rsid w:val="00D45329"/>
    <w:rsid w:val="00D4566B"/>
    <w:rsid w:val="00D45D40"/>
    <w:rsid w:val="00D45E0B"/>
    <w:rsid w:val="00D46441"/>
    <w:rsid w:val="00D46C62"/>
    <w:rsid w:val="00D50775"/>
    <w:rsid w:val="00D50E84"/>
    <w:rsid w:val="00D5422C"/>
    <w:rsid w:val="00D55C5E"/>
    <w:rsid w:val="00D567B1"/>
    <w:rsid w:val="00D57D67"/>
    <w:rsid w:val="00D6048C"/>
    <w:rsid w:val="00D60654"/>
    <w:rsid w:val="00D62ABE"/>
    <w:rsid w:val="00D63C3C"/>
    <w:rsid w:val="00D63D1E"/>
    <w:rsid w:val="00D64EBA"/>
    <w:rsid w:val="00D652AF"/>
    <w:rsid w:val="00D6581F"/>
    <w:rsid w:val="00D664AD"/>
    <w:rsid w:val="00D66D6D"/>
    <w:rsid w:val="00D6720B"/>
    <w:rsid w:val="00D67C35"/>
    <w:rsid w:val="00D7067F"/>
    <w:rsid w:val="00D70C98"/>
    <w:rsid w:val="00D70F46"/>
    <w:rsid w:val="00D725CB"/>
    <w:rsid w:val="00D74136"/>
    <w:rsid w:val="00D74AB7"/>
    <w:rsid w:val="00D75E8D"/>
    <w:rsid w:val="00D75EEC"/>
    <w:rsid w:val="00D76972"/>
    <w:rsid w:val="00D80F25"/>
    <w:rsid w:val="00D83DB3"/>
    <w:rsid w:val="00D85B96"/>
    <w:rsid w:val="00D86687"/>
    <w:rsid w:val="00D86C0F"/>
    <w:rsid w:val="00D87181"/>
    <w:rsid w:val="00D872D2"/>
    <w:rsid w:val="00D91537"/>
    <w:rsid w:val="00D9338E"/>
    <w:rsid w:val="00D93F93"/>
    <w:rsid w:val="00D95AA5"/>
    <w:rsid w:val="00D96B8D"/>
    <w:rsid w:val="00D974CA"/>
    <w:rsid w:val="00D977EB"/>
    <w:rsid w:val="00DA1EB6"/>
    <w:rsid w:val="00DA232A"/>
    <w:rsid w:val="00DA3791"/>
    <w:rsid w:val="00DA3B09"/>
    <w:rsid w:val="00DA3FF4"/>
    <w:rsid w:val="00DA45F0"/>
    <w:rsid w:val="00DA5014"/>
    <w:rsid w:val="00DA50A0"/>
    <w:rsid w:val="00DA67BB"/>
    <w:rsid w:val="00DB1896"/>
    <w:rsid w:val="00DB2331"/>
    <w:rsid w:val="00DB31CE"/>
    <w:rsid w:val="00DB3263"/>
    <w:rsid w:val="00DB34D8"/>
    <w:rsid w:val="00DB3629"/>
    <w:rsid w:val="00DB3714"/>
    <w:rsid w:val="00DB37AA"/>
    <w:rsid w:val="00DB37CC"/>
    <w:rsid w:val="00DB4425"/>
    <w:rsid w:val="00DB5056"/>
    <w:rsid w:val="00DB5073"/>
    <w:rsid w:val="00DB58B2"/>
    <w:rsid w:val="00DB716C"/>
    <w:rsid w:val="00DB7507"/>
    <w:rsid w:val="00DC0F54"/>
    <w:rsid w:val="00DC1212"/>
    <w:rsid w:val="00DC1986"/>
    <w:rsid w:val="00DC2B37"/>
    <w:rsid w:val="00DC2D45"/>
    <w:rsid w:val="00DC4200"/>
    <w:rsid w:val="00DC4428"/>
    <w:rsid w:val="00DC5F2B"/>
    <w:rsid w:val="00DC6EE6"/>
    <w:rsid w:val="00DD1326"/>
    <w:rsid w:val="00DD4917"/>
    <w:rsid w:val="00DD5882"/>
    <w:rsid w:val="00DD6DEC"/>
    <w:rsid w:val="00DD75F9"/>
    <w:rsid w:val="00DE0306"/>
    <w:rsid w:val="00DE1AB7"/>
    <w:rsid w:val="00DE5FEF"/>
    <w:rsid w:val="00DE7920"/>
    <w:rsid w:val="00DF4AD1"/>
    <w:rsid w:val="00DF5109"/>
    <w:rsid w:val="00DF6287"/>
    <w:rsid w:val="00DF7071"/>
    <w:rsid w:val="00DF7598"/>
    <w:rsid w:val="00E01325"/>
    <w:rsid w:val="00E02544"/>
    <w:rsid w:val="00E04EF8"/>
    <w:rsid w:val="00E053B3"/>
    <w:rsid w:val="00E053FE"/>
    <w:rsid w:val="00E06219"/>
    <w:rsid w:val="00E0633C"/>
    <w:rsid w:val="00E06515"/>
    <w:rsid w:val="00E10B96"/>
    <w:rsid w:val="00E130E2"/>
    <w:rsid w:val="00E134BE"/>
    <w:rsid w:val="00E14D79"/>
    <w:rsid w:val="00E155CB"/>
    <w:rsid w:val="00E1647D"/>
    <w:rsid w:val="00E2270A"/>
    <w:rsid w:val="00E22CAC"/>
    <w:rsid w:val="00E23F41"/>
    <w:rsid w:val="00E23F91"/>
    <w:rsid w:val="00E24DC4"/>
    <w:rsid w:val="00E2531F"/>
    <w:rsid w:val="00E2630C"/>
    <w:rsid w:val="00E26B82"/>
    <w:rsid w:val="00E30098"/>
    <w:rsid w:val="00E30BBA"/>
    <w:rsid w:val="00E318B6"/>
    <w:rsid w:val="00E31B41"/>
    <w:rsid w:val="00E31EBD"/>
    <w:rsid w:val="00E33BE0"/>
    <w:rsid w:val="00E34D7C"/>
    <w:rsid w:val="00E34E4A"/>
    <w:rsid w:val="00E34FAA"/>
    <w:rsid w:val="00E352FE"/>
    <w:rsid w:val="00E35797"/>
    <w:rsid w:val="00E358EA"/>
    <w:rsid w:val="00E36175"/>
    <w:rsid w:val="00E372BC"/>
    <w:rsid w:val="00E403B2"/>
    <w:rsid w:val="00E40AE8"/>
    <w:rsid w:val="00E41E7B"/>
    <w:rsid w:val="00E42227"/>
    <w:rsid w:val="00E42673"/>
    <w:rsid w:val="00E4466D"/>
    <w:rsid w:val="00E45AD3"/>
    <w:rsid w:val="00E4787B"/>
    <w:rsid w:val="00E50221"/>
    <w:rsid w:val="00E504FB"/>
    <w:rsid w:val="00E5364A"/>
    <w:rsid w:val="00E53F6A"/>
    <w:rsid w:val="00E544A8"/>
    <w:rsid w:val="00E54E16"/>
    <w:rsid w:val="00E54E83"/>
    <w:rsid w:val="00E54F0C"/>
    <w:rsid w:val="00E55E4D"/>
    <w:rsid w:val="00E55F8C"/>
    <w:rsid w:val="00E56586"/>
    <w:rsid w:val="00E56FE1"/>
    <w:rsid w:val="00E571E9"/>
    <w:rsid w:val="00E60704"/>
    <w:rsid w:val="00E616E1"/>
    <w:rsid w:val="00E61C39"/>
    <w:rsid w:val="00E624EE"/>
    <w:rsid w:val="00E62AAF"/>
    <w:rsid w:val="00E63184"/>
    <w:rsid w:val="00E658FE"/>
    <w:rsid w:val="00E661B8"/>
    <w:rsid w:val="00E66258"/>
    <w:rsid w:val="00E66A85"/>
    <w:rsid w:val="00E725E2"/>
    <w:rsid w:val="00E77660"/>
    <w:rsid w:val="00E80693"/>
    <w:rsid w:val="00E811B2"/>
    <w:rsid w:val="00E81B72"/>
    <w:rsid w:val="00E81C46"/>
    <w:rsid w:val="00E82C18"/>
    <w:rsid w:val="00E82E03"/>
    <w:rsid w:val="00E834A2"/>
    <w:rsid w:val="00E83F69"/>
    <w:rsid w:val="00E847FD"/>
    <w:rsid w:val="00E84D82"/>
    <w:rsid w:val="00E85381"/>
    <w:rsid w:val="00E85E8B"/>
    <w:rsid w:val="00E867E4"/>
    <w:rsid w:val="00E86A2A"/>
    <w:rsid w:val="00E908A9"/>
    <w:rsid w:val="00E90F4C"/>
    <w:rsid w:val="00E9378B"/>
    <w:rsid w:val="00E93C51"/>
    <w:rsid w:val="00E95D6A"/>
    <w:rsid w:val="00E976E9"/>
    <w:rsid w:val="00EA09CF"/>
    <w:rsid w:val="00EA1AE3"/>
    <w:rsid w:val="00EA23A0"/>
    <w:rsid w:val="00EA446F"/>
    <w:rsid w:val="00EA456A"/>
    <w:rsid w:val="00EA5CE9"/>
    <w:rsid w:val="00EA5F62"/>
    <w:rsid w:val="00EA6C9A"/>
    <w:rsid w:val="00EA7633"/>
    <w:rsid w:val="00EA7E8F"/>
    <w:rsid w:val="00EB0EE8"/>
    <w:rsid w:val="00EB16A2"/>
    <w:rsid w:val="00EB1B44"/>
    <w:rsid w:val="00EB31B2"/>
    <w:rsid w:val="00EB4147"/>
    <w:rsid w:val="00EB5C67"/>
    <w:rsid w:val="00EB5CD5"/>
    <w:rsid w:val="00EB5E8E"/>
    <w:rsid w:val="00EB6647"/>
    <w:rsid w:val="00EB71D8"/>
    <w:rsid w:val="00EB74DD"/>
    <w:rsid w:val="00EC08B4"/>
    <w:rsid w:val="00EC1656"/>
    <w:rsid w:val="00EC2F7F"/>
    <w:rsid w:val="00EC3018"/>
    <w:rsid w:val="00EC3B70"/>
    <w:rsid w:val="00EC57D5"/>
    <w:rsid w:val="00EC64C0"/>
    <w:rsid w:val="00EC6CB2"/>
    <w:rsid w:val="00EC7C06"/>
    <w:rsid w:val="00ED091A"/>
    <w:rsid w:val="00ED0C43"/>
    <w:rsid w:val="00ED2CE2"/>
    <w:rsid w:val="00ED309F"/>
    <w:rsid w:val="00ED39B0"/>
    <w:rsid w:val="00ED3A01"/>
    <w:rsid w:val="00ED5095"/>
    <w:rsid w:val="00ED61C6"/>
    <w:rsid w:val="00ED734C"/>
    <w:rsid w:val="00EE0088"/>
    <w:rsid w:val="00EE028E"/>
    <w:rsid w:val="00EE0A87"/>
    <w:rsid w:val="00EE4C4F"/>
    <w:rsid w:val="00EE5835"/>
    <w:rsid w:val="00EE5935"/>
    <w:rsid w:val="00EE6079"/>
    <w:rsid w:val="00EE6532"/>
    <w:rsid w:val="00EE7D04"/>
    <w:rsid w:val="00EF13D5"/>
    <w:rsid w:val="00EF18AD"/>
    <w:rsid w:val="00EF2717"/>
    <w:rsid w:val="00EF2B95"/>
    <w:rsid w:val="00EF2FB0"/>
    <w:rsid w:val="00EF3140"/>
    <w:rsid w:val="00EF344C"/>
    <w:rsid w:val="00EF354B"/>
    <w:rsid w:val="00EF45DA"/>
    <w:rsid w:val="00EF5093"/>
    <w:rsid w:val="00F00C99"/>
    <w:rsid w:val="00F0231D"/>
    <w:rsid w:val="00F02E7A"/>
    <w:rsid w:val="00F04869"/>
    <w:rsid w:val="00F04D5A"/>
    <w:rsid w:val="00F07096"/>
    <w:rsid w:val="00F101E6"/>
    <w:rsid w:val="00F103A2"/>
    <w:rsid w:val="00F10610"/>
    <w:rsid w:val="00F10659"/>
    <w:rsid w:val="00F107E2"/>
    <w:rsid w:val="00F1152E"/>
    <w:rsid w:val="00F1384D"/>
    <w:rsid w:val="00F13914"/>
    <w:rsid w:val="00F14410"/>
    <w:rsid w:val="00F14FBC"/>
    <w:rsid w:val="00F15351"/>
    <w:rsid w:val="00F16DC0"/>
    <w:rsid w:val="00F174FA"/>
    <w:rsid w:val="00F175BB"/>
    <w:rsid w:val="00F178A7"/>
    <w:rsid w:val="00F17C06"/>
    <w:rsid w:val="00F205C6"/>
    <w:rsid w:val="00F20AB8"/>
    <w:rsid w:val="00F20D26"/>
    <w:rsid w:val="00F23658"/>
    <w:rsid w:val="00F239AF"/>
    <w:rsid w:val="00F24253"/>
    <w:rsid w:val="00F242E6"/>
    <w:rsid w:val="00F254F2"/>
    <w:rsid w:val="00F2587C"/>
    <w:rsid w:val="00F25B7E"/>
    <w:rsid w:val="00F2661C"/>
    <w:rsid w:val="00F30AE0"/>
    <w:rsid w:val="00F33668"/>
    <w:rsid w:val="00F34988"/>
    <w:rsid w:val="00F35667"/>
    <w:rsid w:val="00F35BCB"/>
    <w:rsid w:val="00F3677A"/>
    <w:rsid w:val="00F368AF"/>
    <w:rsid w:val="00F36B40"/>
    <w:rsid w:val="00F36BBE"/>
    <w:rsid w:val="00F373CB"/>
    <w:rsid w:val="00F4115F"/>
    <w:rsid w:val="00F413C1"/>
    <w:rsid w:val="00F42CC8"/>
    <w:rsid w:val="00F435DE"/>
    <w:rsid w:val="00F43D23"/>
    <w:rsid w:val="00F500ED"/>
    <w:rsid w:val="00F50D06"/>
    <w:rsid w:val="00F50DDB"/>
    <w:rsid w:val="00F530FA"/>
    <w:rsid w:val="00F533E2"/>
    <w:rsid w:val="00F54757"/>
    <w:rsid w:val="00F559BF"/>
    <w:rsid w:val="00F60BAB"/>
    <w:rsid w:val="00F619CB"/>
    <w:rsid w:val="00F626BB"/>
    <w:rsid w:val="00F62FB5"/>
    <w:rsid w:val="00F63318"/>
    <w:rsid w:val="00F6471D"/>
    <w:rsid w:val="00F65CB5"/>
    <w:rsid w:val="00F65FD6"/>
    <w:rsid w:val="00F662C7"/>
    <w:rsid w:val="00F67DCC"/>
    <w:rsid w:val="00F717C8"/>
    <w:rsid w:val="00F73486"/>
    <w:rsid w:val="00F73A61"/>
    <w:rsid w:val="00F73FB8"/>
    <w:rsid w:val="00F7602D"/>
    <w:rsid w:val="00F774D9"/>
    <w:rsid w:val="00F77EDD"/>
    <w:rsid w:val="00F802A8"/>
    <w:rsid w:val="00F815D4"/>
    <w:rsid w:val="00F817DF"/>
    <w:rsid w:val="00F81B64"/>
    <w:rsid w:val="00F8268D"/>
    <w:rsid w:val="00F85541"/>
    <w:rsid w:val="00F85D0A"/>
    <w:rsid w:val="00F86029"/>
    <w:rsid w:val="00F8758F"/>
    <w:rsid w:val="00F87DF2"/>
    <w:rsid w:val="00F905E3"/>
    <w:rsid w:val="00F9343E"/>
    <w:rsid w:val="00F95F73"/>
    <w:rsid w:val="00F96FF4"/>
    <w:rsid w:val="00F97FBC"/>
    <w:rsid w:val="00FA1122"/>
    <w:rsid w:val="00FA1FC3"/>
    <w:rsid w:val="00FA237A"/>
    <w:rsid w:val="00FA2FB0"/>
    <w:rsid w:val="00FA30F4"/>
    <w:rsid w:val="00FA3E8D"/>
    <w:rsid w:val="00FA5C7C"/>
    <w:rsid w:val="00FC036A"/>
    <w:rsid w:val="00FC06A4"/>
    <w:rsid w:val="00FC1929"/>
    <w:rsid w:val="00FC1AD1"/>
    <w:rsid w:val="00FC1B87"/>
    <w:rsid w:val="00FC36CC"/>
    <w:rsid w:val="00FC387D"/>
    <w:rsid w:val="00FC54BB"/>
    <w:rsid w:val="00FC55A4"/>
    <w:rsid w:val="00FC600A"/>
    <w:rsid w:val="00FC6E0A"/>
    <w:rsid w:val="00FD146C"/>
    <w:rsid w:val="00FD3C4A"/>
    <w:rsid w:val="00FD612D"/>
    <w:rsid w:val="00FD64E9"/>
    <w:rsid w:val="00FD69D8"/>
    <w:rsid w:val="00FD6C55"/>
    <w:rsid w:val="00FE3D38"/>
    <w:rsid w:val="00FE41F9"/>
    <w:rsid w:val="00FE72D9"/>
    <w:rsid w:val="00FE7A3C"/>
    <w:rsid w:val="00FF00F2"/>
    <w:rsid w:val="00FF14D1"/>
    <w:rsid w:val="00FF337C"/>
    <w:rsid w:val="00FF3567"/>
    <w:rsid w:val="00FF36C5"/>
    <w:rsid w:val="00FF3B7A"/>
    <w:rsid w:val="00FF4186"/>
    <w:rsid w:val="00FF5AFD"/>
    <w:rsid w:val="00FF5D7B"/>
    <w:rsid w:val="00FF675C"/>
    <w:rsid w:val="00FF78A2"/>
    <w:rsid w:val="00FF7A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4C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8F24C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8F24C6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8F24C6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8F24C6"/>
    <w:rPr>
      <w:noProof/>
      <w:kern w:val="2"/>
      <w:szCs w:val="24"/>
    </w:rPr>
  </w:style>
  <w:style w:type="character" w:styleId="a3">
    <w:name w:val="Hyperlink"/>
    <w:unhideWhenUsed/>
    <w:qFormat/>
    <w:rsid w:val="008F24C6"/>
    <w:rPr>
      <w:color w:val="0000FF"/>
      <w:u w:val="single"/>
    </w:rPr>
  </w:style>
  <w:style w:type="character" w:styleId="a4">
    <w:name w:val="page number"/>
    <w:rsid w:val="008F24C6"/>
  </w:style>
  <w:style w:type="paragraph" w:styleId="a5">
    <w:name w:val="footer"/>
    <w:basedOn w:val="a"/>
    <w:link w:val="Char"/>
    <w:rsid w:val="008F2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link w:val="a5"/>
    <w:rsid w:val="008F24C6"/>
    <w:rPr>
      <w:rFonts w:eastAsia="SimSun"/>
      <w:kern w:val="2"/>
      <w:sz w:val="18"/>
      <w:szCs w:val="18"/>
      <w:lang w:bidi="ar-SA"/>
    </w:rPr>
  </w:style>
  <w:style w:type="paragraph" w:styleId="a6">
    <w:name w:val="Title"/>
    <w:basedOn w:val="a"/>
    <w:link w:val="Char0"/>
    <w:qFormat/>
    <w:rsid w:val="008F24C6"/>
    <w:pPr>
      <w:jc w:val="center"/>
    </w:pPr>
    <w:rPr>
      <w:rFonts w:ascii="Verdana" w:hAnsi="Verdana"/>
      <w:b/>
      <w:sz w:val="32"/>
      <w:szCs w:val="32"/>
    </w:rPr>
  </w:style>
  <w:style w:type="character" w:customStyle="1" w:styleId="Char0">
    <w:name w:val="标题 Char"/>
    <w:link w:val="a6"/>
    <w:rsid w:val="008F24C6"/>
    <w:rPr>
      <w:rFonts w:ascii="Verdana" w:eastAsia="SimSun" w:hAnsi="Verdana"/>
      <w:b/>
      <w:kern w:val="2"/>
      <w:sz w:val="32"/>
      <w:szCs w:val="32"/>
      <w:lang w:bidi="ar-SA"/>
    </w:rPr>
  </w:style>
  <w:style w:type="paragraph" w:styleId="a7">
    <w:name w:val="Balloon Text"/>
    <w:basedOn w:val="a"/>
    <w:link w:val="Char1"/>
    <w:semiHidden/>
    <w:rsid w:val="008F24C6"/>
    <w:rPr>
      <w:sz w:val="16"/>
      <w:szCs w:val="16"/>
    </w:rPr>
  </w:style>
  <w:style w:type="character" w:customStyle="1" w:styleId="Char1">
    <w:name w:val="批注框文本 Char"/>
    <w:link w:val="a7"/>
    <w:semiHidden/>
    <w:rsid w:val="008F24C6"/>
    <w:rPr>
      <w:rFonts w:eastAsia="SimSun"/>
      <w:kern w:val="2"/>
      <w:sz w:val="16"/>
      <w:szCs w:val="16"/>
      <w:lang w:bidi="ar-SA"/>
    </w:rPr>
  </w:style>
  <w:style w:type="character" w:styleId="a8">
    <w:name w:val="annotation reference"/>
    <w:semiHidden/>
    <w:unhideWhenUsed/>
    <w:rsid w:val="008F24C6"/>
    <w:rPr>
      <w:sz w:val="16"/>
      <w:szCs w:val="16"/>
    </w:rPr>
  </w:style>
  <w:style w:type="paragraph" w:styleId="a9">
    <w:name w:val="annotation text"/>
    <w:basedOn w:val="a"/>
    <w:link w:val="Char2"/>
    <w:semiHidden/>
    <w:unhideWhenUsed/>
    <w:rsid w:val="008F24C6"/>
    <w:rPr>
      <w:sz w:val="20"/>
      <w:szCs w:val="20"/>
    </w:rPr>
  </w:style>
  <w:style w:type="character" w:customStyle="1" w:styleId="Char2">
    <w:name w:val="批注文字 Char"/>
    <w:link w:val="a9"/>
    <w:semiHidden/>
    <w:rsid w:val="008F24C6"/>
    <w:rPr>
      <w:rFonts w:eastAsia="SimSun"/>
      <w:kern w:val="2"/>
      <w:lang w:bidi="ar-SA"/>
    </w:rPr>
  </w:style>
  <w:style w:type="paragraph" w:styleId="aa">
    <w:name w:val="annotation subject"/>
    <w:basedOn w:val="a9"/>
    <w:next w:val="a9"/>
    <w:link w:val="Char3"/>
    <w:semiHidden/>
    <w:unhideWhenUsed/>
    <w:rsid w:val="008F24C6"/>
    <w:rPr>
      <w:b/>
      <w:bCs/>
    </w:rPr>
  </w:style>
  <w:style w:type="character" w:customStyle="1" w:styleId="Char3">
    <w:name w:val="批注主题 Char"/>
    <w:link w:val="aa"/>
    <w:semiHidden/>
    <w:rsid w:val="008F24C6"/>
    <w:rPr>
      <w:rFonts w:eastAsia="SimSun"/>
      <w:b/>
      <w:bCs/>
      <w:kern w:val="2"/>
      <w:lang w:bidi="ar-SA"/>
    </w:rPr>
  </w:style>
  <w:style w:type="paragraph" w:styleId="ab">
    <w:name w:val="Body Text"/>
    <w:basedOn w:val="a"/>
    <w:link w:val="Char4"/>
    <w:rsid w:val="008F24C6"/>
    <w:pPr>
      <w:widowControl/>
      <w:autoSpaceDE w:val="0"/>
      <w:autoSpaceDN w:val="0"/>
      <w:adjustRightInd w:val="0"/>
      <w:jc w:val="left"/>
    </w:pPr>
    <w:rPr>
      <w:kern w:val="0"/>
      <w:sz w:val="20"/>
      <w:szCs w:val="17"/>
      <w:lang w:eastAsia="en-US"/>
    </w:rPr>
  </w:style>
  <w:style w:type="character" w:customStyle="1" w:styleId="Char4">
    <w:name w:val="正文文本 Char"/>
    <w:link w:val="ab"/>
    <w:rsid w:val="008F24C6"/>
    <w:rPr>
      <w:rFonts w:eastAsia="SimSun"/>
      <w:szCs w:val="17"/>
      <w:lang w:eastAsia="en-US" w:bidi="ar-SA"/>
    </w:rPr>
  </w:style>
  <w:style w:type="paragraph" w:styleId="ac">
    <w:name w:val="header"/>
    <w:basedOn w:val="a"/>
    <w:link w:val="Char5"/>
    <w:unhideWhenUsed/>
    <w:rsid w:val="008F2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5">
    <w:name w:val="页眉 Char"/>
    <w:link w:val="ac"/>
    <w:rsid w:val="008F24C6"/>
    <w:rPr>
      <w:rFonts w:eastAsia="SimSun"/>
      <w:kern w:val="2"/>
      <w:sz w:val="18"/>
      <w:szCs w:val="18"/>
      <w:lang w:bidi="ar-SA"/>
    </w:rPr>
  </w:style>
  <w:style w:type="paragraph" w:styleId="2">
    <w:name w:val="Body Text 2"/>
    <w:basedOn w:val="a"/>
    <w:link w:val="2Char"/>
    <w:rsid w:val="008F24C6"/>
    <w:pPr>
      <w:spacing w:after="120" w:line="480" w:lineRule="auto"/>
    </w:pPr>
  </w:style>
  <w:style w:type="character" w:customStyle="1" w:styleId="2Char">
    <w:name w:val="正文文本 2 Char"/>
    <w:link w:val="2"/>
    <w:rsid w:val="008F24C6"/>
    <w:rPr>
      <w:rFonts w:eastAsia="SimSun"/>
      <w:kern w:val="2"/>
      <w:sz w:val="21"/>
      <w:szCs w:val="24"/>
      <w:lang w:bidi="ar-SA"/>
    </w:rPr>
  </w:style>
  <w:style w:type="paragraph" w:styleId="HTML">
    <w:name w:val="HTML Preformatted"/>
    <w:basedOn w:val="a"/>
    <w:link w:val="HTMLChar"/>
    <w:unhideWhenUsed/>
    <w:rsid w:val="008F24C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eastAsia="en-US"/>
    </w:rPr>
  </w:style>
  <w:style w:type="character" w:customStyle="1" w:styleId="HTMLChar">
    <w:name w:val="HTML 预设格式 Char"/>
    <w:link w:val="HTML"/>
    <w:rsid w:val="008F24C6"/>
    <w:rPr>
      <w:rFonts w:ascii="Courier New" w:hAnsi="Courier New"/>
      <w:lang w:eastAsia="en-US" w:bidi="ar-SA"/>
    </w:rPr>
  </w:style>
  <w:style w:type="character" w:customStyle="1" w:styleId="high-lighthigh-light-bg">
    <w:name w:val="high-light high-light-bg"/>
    <w:basedOn w:val="a0"/>
    <w:rsid w:val="00FF78A2"/>
  </w:style>
  <w:style w:type="paragraph" w:styleId="ad">
    <w:name w:val="Revision"/>
    <w:hidden/>
    <w:uiPriority w:val="99"/>
    <w:semiHidden/>
    <w:rsid w:val="00B5648E"/>
    <w:rPr>
      <w:kern w:val="2"/>
      <w:sz w:val="21"/>
      <w:szCs w:val="24"/>
    </w:rPr>
  </w:style>
  <w:style w:type="paragraph" w:styleId="ae">
    <w:name w:val="List Paragraph"/>
    <w:basedOn w:val="a"/>
    <w:uiPriority w:val="34"/>
    <w:qFormat/>
    <w:rsid w:val="00C21AB3"/>
    <w:pPr>
      <w:ind w:left="720"/>
      <w:contextualSpacing/>
    </w:pPr>
  </w:style>
  <w:style w:type="character" w:customStyle="1" w:styleId="apple-converted-space">
    <w:name w:val="apple-converted-space"/>
    <w:basedOn w:val="a0"/>
    <w:rsid w:val="003F12C2"/>
  </w:style>
  <w:style w:type="character" w:customStyle="1" w:styleId="high-light">
    <w:name w:val="high-light"/>
    <w:basedOn w:val="a0"/>
    <w:rsid w:val="00FA2FB0"/>
  </w:style>
  <w:style w:type="character" w:customStyle="1" w:styleId="highlight">
    <w:name w:val="highlight"/>
    <w:basedOn w:val="a0"/>
    <w:rsid w:val="00EC3018"/>
  </w:style>
  <w:style w:type="character" w:customStyle="1" w:styleId="high-light-bg">
    <w:name w:val="high-light-bg"/>
    <w:basedOn w:val="a0"/>
    <w:rsid w:val="00C310DB"/>
  </w:style>
  <w:style w:type="table" w:styleId="af">
    <w:name w:val="Table Grid"/>
    <w:basedOn w:val="a1"/>
    <w:uiPriority w:val="59"/>
    <w:rsid w:val="0006669D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3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75E27D-A924-462E-BB4A-257C162AF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dministrator</cp:lastModifiedBy>
  <cp:revision>44</cp:revision>
  <cp:lastPrinted>2018-06-13T07:23:00Z</cp:lastPrinted>
  <dcterms:created xsi:type="dcterms:W3CDTF">2018-06-13T01:07:00Z</dcterms:created>
  <dcterms:modified xsi:type="dcterms:W3CDTF">2018-07-04T00:44:00Z</dcterms:modified>
</cp:coreProperties>
</file>